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2B1A6" w14:textId="451B6647" w:rsidR="00EE6AEA" w:rsidRPr="003A3F5D" w:rsidRDefault="00180052" w:rsidP="00180052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caps/>
          <w:sz w:val="24"/>
          <w:szCs w:val="24"/>
          <w:lang w:val="en-GB" w:eastAsia="fr-FR"/>
        </w:rPr>
      </w:pPr>
      <w:r w:rsidRPr="003A3F5D">
        <w:rPr>
          <w:rFonts w:ascii="Times New Roman" w:eastAsiaTheme="minorEastAsia" w:hAnsi="Times New Roman" w:cs="Times New Roman"/>
          <w:b/>
          <w:caps/>
          <w:sz w:val="24"/>
          <w:szCs w:val="24"/>
          <w:lang w:val="en-GB" w:eastAsia="fr-FR"/>
        </w:rPr>
        <w:t>Supplementary Data</w:t>
      </w:r>
    </w:p>
    <w:p w14:paraId="104EE18B" w14:textId="77777777" w:rsidR="00180052" w:rsidRPr="003A3F5D" w:rsidRDefault="00180052" w:rsidP="001950CB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tbl>
      <w:tblPr>
        <w:tblpPr w:leftFromText="141" w:rightFromText="141" w:vertAnchor="page" w:horzAnchor="margin" w:tblpXSpec="center" w:tblpY="2261"/>
        <w:tblW w:w="103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1417"/>
        <w:gridCol w:w="1560"/>
        <w:gridCol w:w="1419"/>
      </w:tblGrid>
      <w:tr w:rsidR="004C4781" w:rsidRPr="003A3F5D" w14:paraId="06A50CC3" w14:textId="075D3CB5" w:rsidTr="6C57E4DD">
        <w:trPr>
          <w:trHeight w:val="300"/>
        </w:trPr>
        <w:tc>
          <w:tcPr>
            <w:tcW w:w="595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226A" w14:textId="46F1A55A" w:rsidR="00902F44" w:rsidRPr="003A3F5D" w:rsidRDefault="00902F44" w:rsidP="0018005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7E2F3" w14:textId="77777777" w:rsidR="00902F44" w:rsidRPr="003A3F5D" w:rsidRDefault="00902F44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NV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3EB9" w14:textId="7CFD97A6" w:rsidR="00902F44" w:rsidRPr="003A3F5D" w:rsidRDefault="00FF1F9F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="00902F44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el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EEAD05" w14:textId="7CE848DF" w:rsidR="00902F44" w:rsidRPr="003A3F5D" w:rsidRDefault="00902F44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V</w:t>
            </w:r>
          </w:p>
        </w:tc>
      </w:tr>
      <w:tr w:rsidR="004C4781" w:rsidRPr="003A3F5D" w14:paraId="02A79CFC" w14:textId="4570544F" w:rsidTr="6C57E4DD">
        <w:trPr>
          <w:trHeight w:val="510"/>
        </w:trPr>
        <w:tc>
          <w:tcPr>
            <w:tcW w:w="5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483F" w14:textId="77777777" w:rsidR="00902F44" w:rsidRPr="003A3F5D" w:rsidRDefault="00902F44" w:rsidP="00180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number of variant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3D3A" w14:textId="27AFA8ED" w:rsidR="00902F44" w:rsidRPr="003A3F5D" w:rsidRDefault="001A675C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35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B796" w14:textId="18F05C0D" w:rsidR="00902F44" w:rsidRPr="003A3F5D" w:rsidRDefault="001A675C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67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F3D16" w14:textId="042CD7BA" w:rsidR="00902F44" w:rsidRPr="003A3F5D" w:rsidRDefault="00E05B3C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4C4781" w:rsidRPr="003A3F5D" w14:paraId="5D1E4EE8" w14:textId="7BCED4DF" w:rsidTr="6C57E4DD">
        <w:trPr>
          <w:trHeight w:val="601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E00" w14:textId="50D9C5DB" w:rsidR="00902F44" w:rsidRPr="003A3F5D" w:rsidRDefault="00902F44" w:rsidP="00180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r exclusion of variants with an allele frequency &gt;1% (</w:t>
            </w:r>
            <w:proofErr w:type="spellStart"/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nomAD</w:t>
            </w:r>
            <w:proofErr w:type="spellEnd"/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1000G</w:t>
            </w:r>
            <w:r w:rsidR="00072638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F867D7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nal exome</w:t>
            </w:r>
            <w:r w:rsidR="001A675C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atabase</w:t>
            </w:r>
            <w:r w:rsidR="00870F7E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DGV</w:t>
            </w: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="005C35E1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ZW5vbWVzIFByb2plY3Q8L0F1dGhvcj48WWVhcj4yMDE1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</w:fldData>
              </w:fldChar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ZW5vbWVzIFByb2plY3Q8L0F1dGhvcj48WWVhcj4yMDE1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</w:fldData>
              </w:fldChar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950CB" w:rsidRPr="003A3F5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1-3)</w:t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1E14" w14:textId="58080AEE" w:rsidR="00902F44" w:rsidRPr="003A3F5D" w:rsidRDefault="001A675C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4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A435" w14:textId="47982CBE" w:rsidR="00902F44" w:rsidRPr="003A3F5D" w:rsidRDefault="001A675C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C96DA4" w14:textId="7771EE50" w:rsidR="00902F44" w:rsidRPr="003A3F5D" w:rsidRDefault="00072638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C4781" w:rsidRPr="003A3F5D" w14:paraId="75AFC175" w14:textId="72800584" w:rsidTr="6C57E4DD">
        <w:trPr>
          <w:trHeight w:val="567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0953" w14:textId="30D6236C" w:rsidR="00902F44" w:rsidRPr="003A3F5D" w:rsidRDefault="00902F44" w:rsidP="00180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fter exclusion of </w:t>
            </w:r>
            <w:r w:rsidR="00545341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NV/indel </w:t>
            </w:r>
            <w:r w:rsidR="00AC086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und </w:t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</w:t>
            </w:r>
            <w:r w:rsidR="00AC086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e homozygous </w:t>
            </w:r>
            <w:r w:rsidR="00BC5792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ate in </w:t>
            </w:r>
            <w:proofErr w:type="spellStart"/>
            <w:r w:rsidR="00BC5792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nomAD</w:t>
            </w:r>
            <w:proofErr w:type="spellEnd"/>
            <w:r w:rsidR="00BC5792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in our </w:t>
            </w:r>
            <w:r w:rsidR="00F867D7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nal exome</w:t>
            </w:r>
            <w:r w:rsidR="00BC5792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ataba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656" w14:textId="632C148A" w:rsidR="00902F44" w:rsidRPr="003A3F5D" w:rsidRDefault="00235BD3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3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2B59" w14:textId="2D1CE84C" w:rsidR="00902F44" w:rsidRPr="003A3F5D" w:rsidRDefault="00235BD3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08A19" w14:textId="419B11CC" w:rsidR="00902F44" w:rsidRPr="003A3F5D" w:rsidRDefault="00545341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C4781" w:rsidRPr="003A3F5D" w14:paraId="3E067ADB" w14:textId="769E9F58" w:rsidTr="6C57E4DD">
        <w:trPr>
          <w:trHeight w:val="593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9452" w14:textId="4B97F827" w:rsidR="00902F44" w:rsidRPr="003A3F5D" w:rsidRDefault="00902F44" w:rsidP="00180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fter exclusion </w:t>
            </w:r>
            <w:r w:rsidR="00B22B20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="00545341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NV/indel in</w:t>
            </w: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5'</w:t>
            </w:r>
            <w:r w:rsidR="00A42F33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'UTR, downstream, upstream</w:t>
            </w:r>
            <w:r w:rsidR="001A675C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="00545341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 and synonymous locations without local splice effect predic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0082" w14:textId="20A1F47D" w:rsidR="00902F44" w:rsidRPr="003A3F5D" w:rsidRDefault="00235BD3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324C" w14:textId="002D289F" w:rsidR="00902F44" w:rsidRPr="003A3F5D" w:rsidRDefault="00235BD3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53F100" w14:textId="750692A7" w:rsidR="00902F44" w:rsidRPr="003A3F5D" w:rsidRDefault="00545341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C4781" w:rsidRPr="003A3F5D" w14:paraId="7600F370" w14:textId="77777777" w:rsidTr="6C57E4DD">
        <w:trPr>
          <w:trHeight w:val="542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06CD1" w14:textId="473A3117" w:rsidR="001A675C" w:rsidRPr="003A3F5D" w:rsidRDefault="001A675C" w:rsidP="00180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fter exclusion of missense without SIFT, PPH2 or </w:t>
            </w:r>
            <w:proofErr w:type="spellStart"/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astCons</w:t>
            </w:r>
            <w:proofErr w:type="spellEnd"/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E1281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leterious effec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B6824" w14:textId="4BC9184B" w:rsidR="001A675C" w:rsidRPr="003A3F5D" w:rsidRDefault="00235BD3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6FB3B" w14:textId="7BBA165C" w:rsidR="001A675C" w:rsidRPr="003A3F5D" w:rsidRDefault="00235BD3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80CB37" w14:textId="1834FED1" w:rsidR="001A675C" w:rsidRPr="003A3F5D" w:rsidRDefault="00545341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C4781" w:rsidRPr="003A3F5D" w14:paraId="12D66669" w14:textId="77777777" w:rsidTr="6C57E4DD">
        <w:trPr>
          <w:trHeight w:val="422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E70E5" w14:textId="2D3E49DC" w:rsidR="001A675C" w:rsidRPr="003A3F5D" w:rsidRDefault="001A675C" w:rsidP="00180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fter exclusion of variants </w:t>
            </w:r>
            <w:r w:rsidR="00AC086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bsent </w:t>
            </w:r>
            <w:r w:rsidR="0096487F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om</w:t>
            </w:r>
            <w:r w:rsidR="00AC086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iliary gene </w:t>
            </w:r>
            <w:r w:rsidR="0096487F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ist </w:t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ZXZlcnM8L0F1dGhvcj48WWVhcj4yMDE3PC9ZZWFyPjxS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</w:fldData>
              </w:fldChar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ZXZlcnM8L0F1dGhvcj48WWVhcj4yMDE3PC9ZZWFyPjxS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</w:fldData>
              </w:fldChar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1950CB" w:rsidRPr="003A3F5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(4)</w:t>
            </w:r>
            <w:r w:rsidR="001950C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AC086B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DDC62" w14:textId="320C95B1" w:rsidR="001A675C" w:rsidRPr="003A3F5D" w:rsidRDefault="004C4781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C5140" w14:textId="119ED276" w:rsidR="001A675C" w:rsidRPr="003A3F5D" w:rsidRDefault="004C4781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E5E030" w14:textId="79FEAE3B" w:rsidR="001A675C" w:rsidRPr="003A3F5D" w:rsidRDefault="00545341" w:rsidP="00180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C4781" w:rsidRPr="004D53E7" w14:paraId="0E03CCD5" w14:textId="77777777" w:rsidTr="6C57E4DD">
        <w:trPr>
          <w:trHeight w:val="690"/>
        </w:trPr>
        <w:tc>
          <w:tcPr>
            <w:tcW w:w="59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A40EE5" w14:textId="24AC849E" w:rsidR="001A675C" w:rsidRPr="003A3F5D" w:rsidRDefault="001A675C" w:rsidP="00180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te</w:t>
            </w:r>
            <w:r w:rsidR="00C37E67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 selection of variants consistent</w:t>
            </w: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th recessive transmission (compound heterozygous, homozygous </w:t>
            </w:r>
            <w:r w:rsidR="00B22B20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nts)</w:t>
            </w:r>
          </w:p>
        </w:tc>
        <w:tc>
          <w:tcPr>
            <w:tcW w:w="439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99F2C8" w14:textId="3559D3C7" w:rsidR="001A675C" w:rsidRPr="003A3F5D" w:rsidRDefault="008B3867" w:rsidP="00FA0D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A675C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 w:rsidR="004C4781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pounds </w:t>
            </w:r>
            <w:r w:rsidR="00FA0DA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eterozygous </w:t>
            </w:r>
            <w:r w:rsidR="001A675C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  <w:r w:rsidR="00FA0DA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DC5785" w:rsidRPr="003A3F5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CADM, BOLA3, DAW1, DIMT1, DNAH8, EPB41L1, IFT27, KDM4B, KNTC1, LRRC56, LRTOMT, PPP3CC, SEC63, SMARCA5, SYNE2</w:t>
            </w:r>
            <w:r w:rsidR="004C4781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C5785" w:rsidRPr="003A3F5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TCTN1 </w:t>
            </w:r>
            <w:r w:rsidR="004C4781" w:rsidRPr="003A3F5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</w:t>
            </w:r>
            <w:r w:rsidR="004C4781" w:rsidRPr="003A3F5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DC5785" w:rsidRPr="003A3F5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SP25</w:t>
            </w:r>
          </w:p>
        </w:tc>
      </w:tr>
    </w:tbl>
    <w:p w14:paraId="57DE79BC" w14:textId="77777777" w:rsidR="00876B63" w:rsidRPr="003A3F5D" w:rsidRDefault="00876B63" w:rsidP="00494CF1">
      <w:pPr>
        <w:pStyle w:val="Caption"/>
        <w:spacing w:after="0" w:line="240" w:lineRule="auto"/>
        <w:rPr>
          <w:rFonts w:cs="Times New Roman"/>
          <w:sz w:val="12"/>
          <w:szCs w:val="12"/>
        </w:rPr>
      </w:pPr>
    </w:p>
    <w:p w14:paraId="20ABB496" w14:textId="1EFF8705" w:rsidR="008B70D5" w:rsidRPr="003A3F5D" w:rsidRDefault="00FA15BD" w:rsidP="00AC086B">
      <w:pPr>
        <w:pStyle w:val="Caption"/>
        <w:rPr>
          <w:rFonts w:cs="Times New Roman"/>
          <w:b w:val="0"/>
          <w:sz w:val="22"/>
        </w:rPr>
      </w:pPr>
      <w:r w:rsidRPr="003A3F5D">
        <w:rPr>
          <w:rFonts w:cs="Times New Roman"/>
          <w:sz w:val="22"/>
          <w:szCs w:val="20"/>
        </w:rPr>
        <w:t xml:space="preserve">Supplementary </w:t>
      </w:r>
      <w:r w:rsidRPr="003A3F5D">
        <w:rPr>
          <w:rFonts w:cs="Times New Roman"/>
          <w:sz w:val="22"/>
        </w:rPr>
        <w:t xml:space="preserve">Table </w:t>
      </w:r>
      <w:r w:rsidRPr="003A3F5D">
        <w:rPr>
          <w:rFonts w:cs="Times New Roman"/>
          <w:sz w:val="22"/>
        </w:rPr>
        <w:fldChar w:fldCharType="begin"/>
      </w:r>
      <w:r w:rsidRPr="003A3F5D">
        <w:rPr>
          <w:rFonts w:cs="Times New Roman"/>
          <w:sz w:val="22"/>
        </w:rPr>
        <w:instrText xml:space="preserve"> SEQ Table \* ARABIC </w:instrText>
      </w:r>
      <w:r w:rsidRPr="003A3F5D">
        <w:rPr>
          <w:rFonts w:cs="Times New Roman"/>
          <w:sz w:val="22"/>
        </w:rPr>
        <w:fldChar w:fldCharType="separate"/>
      </w:r>
      <w:r w:rsidR="006B6346">
        <w:rPr>
          <w:rFonts w:cs="Times New Roman"/>
          <w:noProof/>
          <w:sz w:val="22"/>
        </w:rPr>
        <w:t>1</w:t>
      </w:r>
      <w:r w:rsidRPr="003A3F5D">
        <w:rPr>
          <w:rFonts w:cs="Times New Roman"/>
          <w:sz w:val="22"/>
        </w:rPr>
        <w:fldChar w:fldCharType="end"/>
      </w:r>
      <w:r w:rsidRPr="003A3F5D">
        <w:rPr>
          <w:rFonts w:cs="Times New Roman"/>
          <w:sz w:val="22"/>
        </w:rPr>
        <w:t>.</w:t>
      </w:r>
      <w:r w:rsidRPr="003A3F5D">
        <w:rPr>
          <w:rFonts w:cs="Times New Roman"/>
          <w:b w:val="0"/>
          <w:sz w:val="22"/>
        </w:rPr>
        <w:t xml:space="preserve"> Summary of the whole exome sequencing results</w:t>
      </w:r>
      <w:r w:rsidR="00902F44" w:rsidRPr="003A3F5D">
        <w:rPr>
          <w:rFonts w:cs="Times New Roman"/>
          <w:b w:val="0"/>
          <w:sz w:val="22"/>
        </w:rPr>
        <w:t xml:space="preserve">. SNV: </w:t>
      </w:r>
      <w:r w:rsidR="005F59A0" w:rsidRPr="003A3F5D">
        <w:rPr>
          <w:rFonts w:cs="Times New Roman"/>
          <w:b w:val="0"/>
          <w:sz w:val="22"/>
        </w:rPr>
        <w:t>s</w:t>
      </w:r>
      <w:r w:rsidR="00902F44" w:rsidRPr="003A3F5D">
        <w:rPr>
          <w:rFonts w:cs="Times New Roman"/>
          <w:b w:val="0"/>
          <w:sz w:val="22"/>
        </w:rPr>
        <w:t xml:space="preserve">ingle nucleotide variation, </w:t>
      </w:r>
      <w:r w:rsidR="00FF1F9F" w:rsidRPr="003A3F5D">
        <w:rPr>
          <w:rFonts w:cs="Times New Roman"/>
          <w:b w:val="0"/>
          <w:sz w:val="22"/>
        </w:rPr>
        <w:t>i</w:t>
      </w:r>
      <w:r w:rsidR="000C1A19" w:rsidRPr="003A3F5D">
        <w:rPr>
          <w:rFonts w:cs="Times New Roman"/>
          <w:b w:val="0"/>
          <w:sz w:val="22"/>
        </w:rPr>
        <w:t xml:space="preserve">ndel: </w:t>
      </w:r>
      <w:r w:rsidR="000C1A19" w:rsidRPr="003A3F5D">
        <w:rPr>
          <w:rStyle w:val="st"/>
          <w:rFonts w:cs="Times New Roman"/>
          <w:b w:val="0"/>
          <w:sz w:val="22"/>
        </w:rPr>
        <w:t xml:space="preserve">gain or loss of up to </w:t>
      </w:r>
      <w:r w:rsidR="000C1A19" w:rsidRPr="003A3F5D">
        <w:rPr>
          <w:rStyle w:val="Emphasis"/>
          <w:rFonts w:cs="Times New Roman"/>
          <w:b w:val="0"/>
          <w:i w:val="0"/>
          <w:sz w:val="22"/>
        </w:rPr>
        <w:t>50</w:t>
      </w:r>
      <w:r w:rsidR="000C1A19" w:rsidRPr="003A3F5D">
        <w:rPr>
          <w:rStyle w:val="st"/>
          <w:rFonts w:cs="Times New Roman"/>
          <w:b w:val="0"/>
          <w:sz w:val="22"/>
        </w:rPr>
        <w:t xml:space="preserve"> nucleotides at a single locus</w:t>
      </w:r>
      <w:r w:rsidR="000C1A19" w:rsidRPr="003A3F5D">
        <w:rPr>
          <w:rFonts w:cs="Times New Roman"/>
          <w:b w:val="0"/>
          <w:sz w:val="22"/>
        </w:rPr>
        <w:t xml:space="preserve">, </w:t>
      </w:r>
      <w:r w:rsidR="005F59A0" w:rsidRPr="003A3F5D">
        <w:rPr>
          <w:rFonts w:cs="Times New Roman"/>
          <w:b w:val="0"/>
          <w:sz w:val="22"/>
        </w:rPr>
        <w:t>SV: structural v</w:t>
      </w:r>
      <w:r w:rsidR="00902F44" w:rsidRPr="003A3F5D">
        <w:rPr>
          <w:rFonts w:cs="Times New Roman"/>
          <w:b w:val="0"/>
          <w:sz w:val="22"/>
        </w:rPr>
        <w:t>ariation</w:t>
      </w:r>
      <w:r w:rsidR="00800146" w:rsidRPr="003A3F5D">
        <w:rPr>
          <w:rFonts w:cs="Times New Roman"/>
          <w:b w:val="0"/>
          <w:sz w:val="22"/>
        </w:rPr>
        <w:t xml:space="preserve">. Exclusion of SV with a DGV </w:t>
      </w:r>
      <w:r w:rsidR="00AC086B" w:rsidRPr="003A3F5D">
        <w:rPr>
          <w:rFonts w:cs="Times New Roman"/>
          <w:b w:val="0"/>
          <w:sz w:val="22"/>
        </w:rPr>
        <w:t>frequency &gt;</w:t>
      </w:r>
      <w:r w:rsidR="00800146" w:rsidRPr="003A3F5D">
        <w:rPr>
          <w:rFonts w:cs="Times New Roman"/>
          <w:b w:val="0"/>
          <w:sz w:val="22"/>
        </w:rPr>
        <w:t>1% is done only with</w:t>
      </w:r>
      <w:r w:rsidR="00FF1F9F" w:rsidRPr="003A3F5D">
        <w:rPr>
          <w:rFonts w:cs="Times New Roman"/>
          <w:b w:val="0"/>
          <w:sz w:val="22"/>
        </w:rPr>
        <w:t xml:space="preserve"> studies</w:t>
      </w:r>
      <w:r w:rsidR="00800146" w:rsidRPr="003A3F5D">
        <w:rPr>
          <w:rFonts w:cs="Times New Roman"/>
          <w:b w:val="0"/>
          <w:sz w:val="22"/>
        </w:rPr>
        <w:t xml:space="preserve"> of more than 1000 individuals.</w:t>
      </w:r>
    </w:p>
    <w:p w14:paraId="0B0E4A12" w14:textId="77777777" w:rsidR="00EE6AEA" w:rsidRPr="003A3F5D" w:rsidRDefault="00EE6AEA" w:rsidP="00EE6A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469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913"/>
        <w:gridCol w:w="3517"/>
        <w:gridCol w:w="3427"/>
        <w:gridCol w:w="851"/>
      </w:tblGrid>
      <w:tr w:rsidR="004C4781" w:rsidRPr="003A3F5D" w14:paraId="08CCAC96" w14:textId="77777777" w:rsidTr="00F372A5">
        <w:trPr>
          <w:cantSplit/>
        </w:trPr>
        <w:tc>
          <w:tcPr>
            <w:tcW w:w="612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E3C46BE" w14:textId="77777777" w:rsidR="00EE6AEA" w:rsidRPr="003A3F5D" w:rsidRDefault="00EE6AEA" w:rsidP="00604D09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Application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972CC52" w14:textId="77777777" w:rsidR="00EE6AEA" w:rsidRPr="003A3F5D" w:rsidRDefault="00EE6AEA" w:rsidP="009E093A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Exon</w:t>
            </w:r>
          </w:p>
        </w:tc>
        <w:tc>
          <w:tcPr>
            <w:tcW w:w="1772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4152029" w14:textId="77777777" w:rsidR="00EE6AEA" w:rsidRPr="003A3F5D" w:rsidRDefault="00EE6AEA" w:rsidP="0059462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Forward (5'-3')</w:t>
            </w:r>
          </w:p>
        </w:tc>
        <w:tc>
          <w:tcPr>
            <w:tcW w:w="1727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97F8B7B" w14:textId="77777777" w:rsidR="00EE6AEA" w:rsidRPr="003A3F5D" w:rsidRDefault="00EE6AEA" w:rsidP="0059462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Reverse (5'-3')</w:t>
            </w:r>
          </w:p>
        </w:tc>
        <w:tc>
          <w:tcPr>
            <w:tcW w:w="430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D16A535" w14:textId="77777777" w:rsidR="00EE6AEA" w:rsidRPr="003A3F5D" w:rsidRDefault="0059462D" w:rsidP="0059462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Size</w:t>
            </w:r>
          </w:p>
        </w:tc>
      </w:tr>
      <w:tr w:rsidR="004C4781" w:rsidRPr="003A3F5D" w14:paraId="3355869E" w14:textId="77777777" w:rsidTr="00F372A5">
        <w:trPr>
          <w:cantSplit/>
        </w:trPr>
        <w:tc>
          <w:tcPr>
            <w:tcW w:w="612" w:type="pct"/>
            <w:tcBorders>
              <w:top w:val="single" w:sz="8" w:space="0" w:color="auto"/>
            </w:tcBorders>
            <w:vAlign w:val="center"/>
          </w:tcPr>
          <w:p w14:paraId="2F05B12A" w14:textId="77777777" w:rsidR="00EE6AEA" w:rsidRPr="003A3F5D" w:rsidRDefault="00EE6AEA" w:rsidP="00604D09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DNA</w:t>
            </w:r>
          </w:p>
        </w:tc>
        <w:tc>
          <w:tcPr>
            <w:tcW w:w="460" w:type="pct"/>
            <w:tcBorders>
              <w:top w:val="single" w:sz="8" w:space="0" w:color="auto"/>
            </w:tcBorders>
            <w:vAlign w:val="center"/>
          </w:tcPr>
          <w:p w14:paraId="086A545B" w14:textId="77777777" w:rsidR="00EE6AEA" w:rsidRPr="003A3F5D" w:rsidRDefault="00EE6AEA" w:rsidP="00604D0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772" w:type="pct"/>
            <w:tcBorders>
              <w:top w:val="single" w:sz="8" w:space="0" w:color="auto"/>
            </w:tcBorders>
            <w:vAlign w:val="center"/>
          </w:tcPr>
          <w:p w14:paraId="7232CE18" w14:textId="77777777" w:rsidR="00EE6AEA" w:rsidRPr="003A3F5D" w:rsidRDefault="00EE6AEA" w:rsidP="00604D09">
            <w:pPr>
              <w:jc w:val="both"/>
              <w:rPr>
                <w:rFonts w:ascii="Times New Roman" w:hAnsi="Times New Roman" w:cs="Times New Roman"/>
                <w:caps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caps/>
                <w:sz w:val="20"/>
                <w:lang w:val="en-US"/>
              </w:rPr>
              <w:t>catagggcgtgtttcagtggaaga</w:t>
            </w:r>
          </w:p>
        </w:tc>
        <w:tc>
          <w:tcPr>
            <w:tcW w:w="1727" w:type="pct"/>
            <w:tcBorders>
              <w:top w:val="single" w:sz="8" w:space="0" w:color="auto"/>
            </w:tcBorders>
            <w:vAlign w:val="center"/>
          </w:tcPr>
          <w:p w14:paraId="221960E9" w14:textId="77777777" w:rsidR="00EE6AEA" w:rsidRPr="003A3F5D" w:rsidRDefault="00EE6AEA" w:rsidP="00604D09">
            <w:pPr>
              <w:jc w:val="both"/>
              <w:rPr>
                <w:rFonts w:ascii="Times New Roman" w:hAnsi="Times New Roman" w:cs="Times New Roman"/>
                <w:caps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caps/>
                <w:sz w:val="20"/>
                <w:lang w:val="en-US"/>
              </w:rPr>
              <w:t>ccaagttgcttgtggccattctg</w:t>
            </w:r>
          </w:p>
        </w:tc>
        <w:tc>
          <w:tcPr>
            <w:tcW w:w="430" w:type="pct"/>
            <w:tcBorders>
              <w:top w:val="single" w:sz="8" w:space="0" w:color="auto"/>
            </w:tcBorders>
            <w:vAlign w:val="center"/>
          </w:tcPr>
          <w:p w14:paraId="42A79D97" w14:textId="77777777" w:rsidR="00EE6AEA" w:rsidRPr="003A3F5D" w:rsidRDefault="00F35262" w:rsidP="0059462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600</w:t>
            </w:r>
            <w:r w:rsidR="0059462D" w:rsidRPr="003A3F5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bp</w:t>
            </w:r>
          </w:p>
        </w:tc>
      </w:tr>
      <w:tr w:rsidR="004C4781" w:rsidRPr="003A3F5D" w14:paraId="2DD0CABB" w14:textId="77777777" w:rsidTr="00F372A5">
        <w:trPr>
          <w:cantSplit/>
        </w:trPr>
        <w:tc>
          <w:tcPr>
            <w:tcW w:w="612" w:type="pct"/>
            <w:vAlign w:val="center"/>
          </w:tcPr>
          <w:p w14:paraId="731A304A" w14:textId="77777777" w:rsidR="00EE6AEA" w:rsidRPr="003A3F5D" w:rsidRDefault="00EE6AEA" w:rsidP="00604D09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0" w:type="pct"/>
            <w:vAlign w:val="center"/>
          </w:tcPr>
          <w:p w14:paraId="4EBB7F5E" w14:textId="77777777" w:rsidR="00EE6AEA" w:rsidRPr="003A3F5D" w:rsidRDefault="00EE6AEA" w:rsidP="00604D0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772" w:type="pct"/>
            <w:vAlign w:val="center"/>
          </w:tcPr>
          <w:p w14:paraId="0A1215FD" w14:textId="77777777" w:rsidR="00EE6AEA" w:rsidRPr="003A3F5D" w:rsidRDefault="00EE6AEA" w:rsidP="00604D09">
            <w:pPr>
              <w:jc w:val="both"/>
              <w:rPr>
                <w:rFonts w:ascii="Times New Roman" w:hAnsi="Times New Roman" w:cs="Times New Roman"/>
                <w:caps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caps/>
                <w:sz w:val="20"/>
                <w:lang w:val="en-US"/>
              </w:rPr>
              <w:t>tctaccgagttgggaggtttcaca</w:t>
            </w:r>
          </w:p>
        </w:tc>
        <w:tc>
          <w:tcPr>
            <w:tcW w:w="1727" w:type="pct"/>
            <w:vAlign w:val="center"/>
          </w:tcPr>
          <w:p w14:paraId="72E24068" w14:textId="77777777" w:rsidR="00EE6AEA" w:rsidRPr="003A3F5D" w:rsidRDefault="00EE6AEA" w:rsidP="00604D09">
            <w:pPr>
              <w:jc w:val="both"/>
              <w:rPr>
                <w:rFonts w:ascii="Times New Roman" w:hAnsi="Times New Roman" w:cs="Times New Roman"/>
                <w:caps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caps/>
                <w:sz w:val="20"/>
                <w:lang w:val="en-US"/>
              </w:rPr>
              <w:t>tccctggggttagctttctggaat</w:t>
            </w:r>
          </w:p>
        </w:tc>
        <w:tc>
          <w:tcPr>
            <w:tcW w:w="430" w:type="pct"/>
            <w:vAlign w:val="center"/>
          </w:tcPr>
          <w:p w14:paraId="6CCDCA24" w14:textId="77777777" w:rsidR="00EE6AEA" w:rsidRPr="003A3F5D" w:rsidRDefault="00F35262" w:rsidP="0059462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710</w:t>
            </w:r>
            <w:r w:rsidR="0059462D" w:rsidRPr="003A3F5D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bp</w:t>
            </w:r>
          </w:p>
        </w:tc>
      </w:tr>
      <w:tr w:rsidR="004C4781" w:rsidRPr="003A3F5D" w14:paraId="42B45FDA" w14:textId="77777777" w:rsidTr="00F372A5">
        <w:trPr>
          <w:cantSplit/>
        </w:trPr>
        <w:tc>
          <w:tcPr>
            <w:tcW w:w="612" w:type="pct"/>
            <w:vAlign w:val="center"/>
          </w:tcPr>
          <w:p w14:paraId="0A0264B7" w14:textId="77777777" w:rsidR="00EE6AEA" w:rsidRPr="003A3F5D" w:rsidRDefault="00EE6AEA" w:rsidP="00604D09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cDNA</w:t>
            </w:r>
          </w:p>
        </w:tc>
        <w:tc>
          <w:tcPr>
            <w:tcW w:w="460" w:type="pct"/>
            <w:vAlign w:val="center"/>
          </w:tcPr>
          <w:p w14:paraId="18DE70BD" w14:textId="77777777" w:rsidR="00EE6AEA" w:rsidRPr="003A3F5D" w:rsidRDefault="00EE6AEA" w:rsidP="00604D0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2 to 7</w:t>
            </w:r>
          </w:p>
        </w:tc>
        <w:tc>
          <w:tcPr>
            <w:tcW w:w="1772" w:type="pct"/>
            <w:vAlign w:val="center"/>
          </w:tcPr>
          <w:p w14:paraId="2897B53D" w14:textId="77777777" w:rsidR="00EE6AEA" w:rsidRPr="003A3F5D" w:rsidRDefault="00EE6AEA" w:rsidP="00604D09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CAGATCTTCCGCAGTGATGG</w:t>
            </w:r>
          </w:p>
        </w:tc>
        <w:tc>
          <w:tcPr>
            <w:tcW w:w="1727" w:type="pct"/>
            <w:vAlign w:val="center"/>
          </w:tcPr>
          <w:p w14:paraId="5F10AFF0" w14:textId="77777777" w:rsidR="00EE6AEA" w:rsidRPr="003A3F5D" w:rsidRDefault="00EE6AEA" w:rsidP="00604D09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TCTGTCTTCTCCGGTTGTGC</w:t>
            </w:r>
          </w:p>
        </w:tc>
        <w:tc>
          <w:tcPr>
            <w:tcW w:w="430" w:type="pct"/>
            <w:vAlign w:val="center"/>
          </w:tcPr>
          <w:p w14:paraId="1E3A6EAB" w14:textId="40B33FFA" w:rsidR="00EE6AEA" w:rsidRPr="003A3F5D" w:rsidRDefault="00306474" w:rsidP="0059462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 xml:space="preserve">537 </w:t>
            </w:r>
            <w:r w:rsidR="00EE6AEA" w:rsidRPr="003A3F5D">
              <w:rPr>
                <w:rFonts w:ascii="Times New Roman" w:hAnsi="Times New Roman" w:cs="Times New Roman"/>
                <w:sz w:val="20"/>
                <w:lang w:val="en-US"/>
              </w:rPr>
              <w:t>b</w:t>
            </w: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</w:p>
        </w:tc>
      </w:tr>
      <w:tr w:rsidR="00F111CC" w:rsidRPr="003A3F5D" w14:paraId="3E408922" w14:textId="77777777" w:rsidTr="00F372A5">
        <w:trPr>
          <w:cantSplit/>
        </w:trPr>
        <w:tc>
          <w:tcPr>
            <w:tcW w:w="612" w:type="pct"/>
            <w:tcBorders>
              <w:bottom w:val="single" w:sz="6" w:space="0" w:color="auto"/>
            </w:tcBorders>
            <w:vAlign w:val="center"/>
          </w:tcPr>
          <w:p w14:paraId="024C0444" w14:textId="77777777" w:rsidR="00F111CC" w:rsidRPr="003A3F5D" w:rsidRDefault="00F111CC" w:rsidP="00F111CC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0" w:type="pct"/>
            <w:tcBorders>
              <w:bottom w:val="single" w:sz="6" w:space="0" w:color="auto"/>
            </w:tcBorders>
            <w:vAlign w:val="center"/>
          </w:tcPr>
          <w:p w14:paraId="394C4DEA" w14:textId="7A66A565" w:rsidR="00F111CC" w:rsidRPr="003A3F5D" w:rsidRDefault="00F111CC" w:rsidP="00F111C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1 to 3_4</w:t>
            </w:r>
          </w:p>
        </w:tc>
        <w:tc>
          <w:tcPr>
            <w:tcW w:w="1772" w:type="pct"/>
            <w:tcBorders>
              <w:bottom w:val="single" w:sz="6" w:space="0" w:color="auto"/>
            </w:tcBorders>
            <w:vAlign w:val="center"/>
          </w:tcPr>
          <w:p w14:paraId="3F55E01A" w14:textId="4EE411CC" w:rsidR="00F111CC" w:rsidRPr="003A3F5D" w:rsidRDefault="00F111CC" w:rsidP="00F111CC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CCATGGTGAAGCTGGCAG</w:t>
            </w:r>
          </w:p>
        </w:tc>
        <w:tc>
          <w:tcPr>
            <w:tcW w:w="1727" w:type="pct"/>
            <w:tcBorders>
              <w:bottom w:val="single" w:sz="6" w:space="0" w:color="auto"/>
            </w:tcBorders>
            <w:vAlign w:val="center"/>
          </w:tcPr>
          <w:p w14:paraId="5C832AF9" w14:textId="1E8B8D90" w:rsidR="00F111CC" w:rsidRPr="003A3F5D" w:rsidRDefault="00F111CC" w:rsidP="00F111CC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GTTCCACACTGTCTCCCGT</w:t>
            </w:r>
          </w:p>
        </w:tc>
        <w:tc>
          <w:tcPr>
            <w:tcW w:w="430" w:type="pct"/>
            <w:tcBorders>
              <w:bottom w:val="single" w:sz="6" w:space="0" w:color="auto"/>
            </w:tcBorders>
            <w:vAlign w:val="center"/>
          </w:tcPr>
          <w:p w14:paraId="2F147105" w14:textId="6AC2879B" w:rsidR="00F111CC" w:rsidRPr="003A3F5D" w:rsidRDefault="00F111CC" w:rsidP="00F111CC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lang w:val="en-US"/>
              </w:rPr>
              <w:t>177 bp</w:t>
            </w:r>
          </w:p>
        </w:tc>
      </w:tr>
    </w:tbl>
    <w:p w14:paraId="7BADADBF" w14:textId="77777777" w:rsidR="00C37E67" w:rsidRPr="003A3F5D" w:rsidRDefault="00C37E67" w:rsidP="001950CB">
      <w:pPr>
        <w:pStyle w:val="Caption"/>
        <w:spacing w:after="0" w:line="240" w:lineRule="auto"/>
        <w:rPr>
          <w:rFonts w:cs="Times New Roman"/>
          <w:sz w:val="8"/>
          <w:szCs w:val="8"/>
        </w:rPr>
      </w:pPr>
    </w:p>
    <w:p w14:paraId="73E51519" w14:textId="25555DC7" w:rsidR="00EE6AEA" w:rsidRPr="003A3F5D" w:rsidRDefault="00EE6AEA" w:rsidP="00EE6AEA">
      <w:pPr>
        <w:pStyle w:val="Caption"/>
        <w:rPr>
          <w:rFonts w:cs="Times New Roman"/>
          <w:b w:val="0"/>
          <w:sz w:val="22"/>
          <w:szCs w:val="20"/>
        </w:rPr>
      </w:pPr>
      <w:r w:rsidRPr="003A3F5D">
        <w:rPr>
          <w:rFonts w:cs="Times New Roman"/>
          <w:sz w:val="22"/>
          <w:szCs w:val="20"/>
        </w:rPr>
        <w:t xml:space="preserve">Supplementary Table </w:t>
      </w:r>
      <w:r w:rsidRPr="003A3F5D">
        <w:rPr>
          <w:rFonts w:cs="Times New Roman"/>
          <w:sz w:val="22"/>
          <w:szCs w:val="20"/>
        </w:rPr>
        <w:fldChar w:fldCharType="begin"/>
      </w:r>
      <w:r w:rsidRPr="003A3F5D">
        <w:rPr>
          <w:rFonts w:cs="Times New Roman"/>
          <w:sz w:val="22"/>
          <w:szCs w:val="20"/>
        </w:rPr>
        <w:instrText xml:space="preserve"> SEQ Table \* ARABIC </w:instrText>
      </w:r>
      <w:r w:rsidRPr="003A3F5D">
        <w:rPr>
          <w:rFonts w:cs="Times New Roman"/>
          <w:sz w:val="22"/>
          <w:szCs w:val="20"/>
        </w:rPr>
        <w:fldChar w:fldCharType="separate"/>
      </w:r>
      <w:r w:rsidR="006B6346">
        <w:rPr>
          <w:rFonts w:cs="Times New Roman"/>
          <w:noProof/>
          <w:sz w:val="22"/>
          <w:szCs w:val="20"/>
        </w:rPr>
        <w:t>2</w:t>
      </w:r>
      <w:r w:rsidRPr="003A3F5D">
        <w:rPr>
          <w:rFonts w:cs="Times New Roman"/>
          <w:sz w:val="22"/>
          <w:szCs w:val="20"/>
        </w:rPr>
        <w:fldChar w:fldCharType="end"/>
      </w:r>
      <w:r w:rsidRPr="003A3F5D">
        <w:rPr>
          <w:rFonts w:cs="Times New Roman"/>
          <w:sz w:val="22"/>
          <w:szCs w:val="20"/>
        </w:rPr>
        <w:t>.</w:t>
      </w:r>
      <w:r w:rsidRPr="003A3F5D">
        <w:rPr>
          <w:rFonts w:cs="Times New Roman"/>
          <w:b w:val="0"/>
          <w:sz w:val="22"/>
          <w:szCs w:val="20"/>
        </w:rPr>
        <w:t xml:space="preserve"> List of primers used in this study (</w:t>
      </w:r>
      <w:r w:rsidRPr="003A3F5D">
        <w:rPr>
          <w:rFonts w:cs="Times New Roman"/>
          <w:b w:val="0"/>
          <w:i/>
          <w:sz w:val="22"/>
          <w:szCs w:val="20"/>
        </w:rPr>
        <w:t>IFT27</w:t>
      </w:r>
      <w:r w:rsidRPr="003A3F5D">
        <w:rPr>
          <w:rFonts w:cs="Times New Roman"/>
          <w:b w:val="0"/>
          <w:sz w:val="22"/>
          <w:szCs w:val="20"/>
        </w:rPr>
        <w:t>:</w:t>
      </w:r>
      <w:r w:rsidRPr="003A3F5D">
        <w:rPr>
          <w:rFonts w:cs="Times New Roman"/>
          <w:b w:val="0"/>
          <w:sz w:val="22"/>
        </w:rPr>
        <w:t xml:space="preserve"> NM_006860.4)</w:t>
      </w:r>
      <w:r w:rsidR="00F1128F" w:rsidRPr="003A3F5D">
        <w:rPr>
          <w:rFonts w:cs="Times New Roman"/>
          <w:b w:val="0"/>
          <w:sz w:val="22"/>
        </w:rPr>
        <w:t>.</w:t>
      </w:r>
    </w:p>
    <w:p w14:paraId="21B02E42" w14:textId="77777777" w:rsidR="002B0D12" w:rsidRPr="003A3F5D" w:rsidRDefault="002B0D12" w:rsidP="002B0D1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285" w:type="dxa"/>
        <w:tblInd w:w="-426" w:type="dxa"/>
        <w:tblLook w:val="04A0" w:firstRow="1" w:lastRow="0" w:firstColumn="1" w:lastColumn="0" w:noHBand="0" w:noVBand="1"/>
      </w:tblPr>
      <w:tblGrid>
        <w:gridCol w:w="1844"/>
        <w:gridCol w:w="639"/>
        <w:gridCol w:w="1250"/>
        <w:gridCol w:w="1005"/>
        <w:gridCol w:w="856"/>
        <w:gridCol w:w="1353"/>
        <w:gridCol w:w="1799"/>
        <w:gridCol w:w="1539"/>
      </w:tblGrid>
      <w:tr w:rsidR="004C4781" w:rsidRPr="003A3F5D" w14:paraId="03CF2C61" w14:textId="77777777" w:rsidTr="0078771A">
        <w:tc>
          <w:tcPr>
            <w:tcW w:w="184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EB6640" w14:textId="77777777" w:rsidR="00A372B4" w:rsidRPr="003A3F5D" w:rsidRDefault="00A372B4" w:rsidP="009349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770F3B" w14:textId="16DEE6AD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</w:t>
            </w:r>
          </w:p>
        </w:tc>
        <w:tc>
          <w:tcPr>
            <w:tcW w:w="125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BEA202" w14:textId="0EA9F70B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EntScan</w:t>
            </w:r>
            <w:proofErr w:type="spellEnd"/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59EAD6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Splice</w:t>
            </w:r>
            <w:proofErr w:type="spellEnd"/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92F1DA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F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55176E" w14:textId="4E45114D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gn</w:t>
            </w:r>
            <w:r w:rsidR="001A02C6"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VGD</w:t>
            </w:r>
          </w:p>
        </w:tc>
        <w:tc>
          <w:tcPr>
            <w:tcW w:w="179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70ABA1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Phen-2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752312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FT</w:t>
            </w:r>
          </w:p>
        </w:tc>
      </w:tr>
      <w:tr w:rsidR="004C4781" w:rsidRPr="003A3F5D" w14:paraId="288F687F" w14:textId="77777777" w:rsidTr="0078771A"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E6399D" w14:textId="77777777" w:rsidR="00A372B4" w:rsidRPr="003A3F5D" w:rsidRDefault="00A372B4" w:rsidP="009349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04A&gt;G, p.Y35C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770088" w14:textId="0044427C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3D149A" w14:textId="579000AE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4C263E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64119B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045587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 (Class 65)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B08C1B" w14:textId="77777777" w:rsidR="00351E0E" w:rsidRPr="003A3F5D" w:rsidRDefault="00351E0E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damaging</w:t>
            </w:r>
          </w:p>
          <w:p w14:paraId="2551FD4D" w14:textId="4616E088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0)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6F43F8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 protein function (0.00)</w:t>
            </w:r>
          </w:p>
        </w:tc>
      </w:tr>
      <w:tr w:rsidR="00A372B4" w:rsidRPr="003A3F5D" w14:paraId="3352ED83" w14:textId="77777777" w:rsidTr="0078771A"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A89D17" w14:textId="77777777" w:rsidR="00A372B4" w:rsidRPr="003A3F5D" w:rsidRDefault="00A372B4" w:rsidP="009349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49+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6DD0A7" w14:textId="55B73509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9F43BC" w14:textId="525C3BC5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F66EF9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0BFAAE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F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9CD634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D25F6F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A3F74C" w14:textId="77777777" w:rsidR="00A372B4" w:rsidRPr="003A3F5D" w:rsidRDefault="00A372B4" w:rsidP="009349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EB6EEBF" w14:textId="77777777" w:rsidR="00AC086B" w:rsidRPr="003A3F5D" w:rsidRDefault="00AC086B" w:rsidP="001950CB">
      <w:pPr>
        <w:pStyle w:val="Caption"/>
        <w:spacing w:after="0"/>
        <w:rPr>
          <w:rFonts w:cs="Times New Roman"/>
          <w:sz w:val="8"/>
          <w:szCs w:val="8"/>
        </w:rPr>
      </w:pPr>
    </w:p>
    <w:p w14:paraId="0F6E7856" w14:textId="5FDFEA42" w:rsidR="002B0D12" w:rsidRPr="003A3F5D" w:rsidRDefault="002B0D12" w:rsidP="002B0D12">
      <w:pPr>
        <w:pStyle w:val="Caption"/>
        <w:rPr>
          <w:rFonts w:cs="Times New Roman"/>
          <w:b w:val="0"/>
          <w:sz w:val="22"/>
          <w:szCs w:val="24"/>
        </w:rPr>
      </w:pPr>
      <w:r w:rsidRPr="003A3F5D">
        <w:rPr>
          <w:rFonts w:cs="Times New Roman"/>
          <w:sz w:val="22"/>
          <w:szCs w:val="24"/>
        </w:rPr>
        <w:t xml:space="preserve">Supplementary Table </w:t>
      </w:r>
      <w:r w:rsidRPr="003A3F5D">
        <w:rPr>
          <w:rFonts w:cs="Times New Roman"/>
          <w:sz w:val="22"/>
          <w:szCs w:val="24"/>
        </w:rPr>
        <w:fldChar w:fldCharType="begin"/>
      </w:r>
      <w:r w:rsidRPr="003A3F5D">
        <w:rPr>
          <w:rFonts w:cs="Times New Roman"/>
          <w:sz w:val="22"/>
          <w:szCs w:val="24"/>
        </w:rPr>
        <w:instrText xml:space="preserve"> SEQ Table \* ARABIC </w:instrText>
      </w:r>
      <w:r w:rsidRPr="003A3F5D">
        <w:rPr>
          <w:rFonts w:cs="Times New Roman"/>
          <w:sz w:val="22"/>
          <w:szCs w:val="24"/>
        </w:rPr>
        <w:fldChar w:fldCharType="separate"/>
      </w:r>
      <w:r w:rsidR="006B6346">
        <w:rPr>
          <w:rFonts w:cs="Times New Roman"/>
          <w:noProof/>
          <w:sz w:val="22"/>
          <w:szCs w:val="24"/>
        </w:rPr>
        <w:t>3</w:t>
      </w:r>
      <w:r w:rsidRPr="003A3F5D">
        <w:rPr>
          <w:rFonts w:cs="Times New Roman"/>
          <w:sz w:val="22"/>
          <w:szCs w:val="24"/>
        </w:rPr>
        <w:fldChar w:fldCharType="end"/>
      </w:r>
      <w:r w:rsidRPr="003A3F5D">
        <w:rPr>
          <w:rFonts w:cs="Times New Roman"/>
          <w:sz w:val="22"/>
          <w:szCs w:val="24"/>
        </w:rPr>
        <w:t>.</w:t>
      </w:r>
      <w:r w:rsidRPr="003A3F5D">
        <w:rPr>
          <w:rFonts w:cs="Times New Roman"/>
          <w:b w:val="0"/>
          <w:sz w:val="22"/>
          <w:szCs w:val="24"/>
        </w:rPr>
        <w:t xml:space="preserve"> P</w:t>
      </w:r>
      <w:r w:rsidR="00445A24" w:rsidRPr="003A3F5D">
        <w:rPr>
          <w:rFonts w:cs="Times New Roman"/>
          <w:b w:val="0"/>
          <w:sz w:val="22"/>
          <w:szCs w:val="24"/>
        </w:rPr>
        <w:t>rediction of the effect of the two</w:t>
      </w:r>
      <w:r w:rsidRPr="003A3F5D">
        <w:rPr>
          <w:rFonts w:cs="Times New Roman"/>
          <w:b w:val="0"/>
          <w:sz w:val="22"/>
          <w:szCs w:val="24"/>
        </w:rPr>
        <w:t xml:space="preserve"> variations on the protein function. Variant effect on the nearest splice site was predicted using </w:t>
      </w:r>
      <w:proofErr w:type="spellStart"/>
      <w:r w:rsidRPr="003A3F5D">
        <w:rPr>
          <w:rFonts w:cs="Times New Roman"/>
          <w:b w:val="0"/>
          <w:sz w:val="22"/>
          <w:szCs w:val="24"/>
        </w:rPr>
        <w:t>MaxEntScan</w:t>
      </w:r>
      <w:proofErr w:type="spellEnd"/>
      <w:r w:rsidRPr="003A3F5D">
        <w:rPr>
          <w:rFonts w:cs="Times New Roman"/>
          <w:b w:val="0"/>
          <w:sz w:val="22"/>
          <w:szCs w:val="24"/>
        </w:rPr>
        <w:t xml:space="preserve"> </w:t>
      </w:r>
      <w:r w:rsidR="001950CB" w:rsidRPr="003A3F5D">
        <w:rPr>
          <w:rFonts w:cs="Times New Roman"/>
          <w:b w:val="0"/>
          <w:sz w:val="22"/>
          <w:szCs w:val="24"/>
        </w:rPr>
        <w:fldChar w:fldCharType="begin"/>
      </w:r>
      <w:r w:rsidR="001950CB" w:rsidRPr="003A3F5D">
        <w:rPr>
          <w:rFonts w:cs="Times New Roman"/>
          <w:b w:val="0"/>
          <w:sz w:val="22"/>
          <w:szCs w:val="24"/>
        </w:rPr>
        <w:instrText xml:space="preserve"> ADDIN EN.CITE &lt;EndNote&gt;&lt;Cite&gt;&lt;Author&gt;Yeo&lt;/Author&gt;&lt;Year&gt;2004&lt;/Year&gt;&lt;RecNum&gt;5&lt;/RecNum&gt;&lt;DisplayText&gt;(5)&lt;/DisplayText&gt;&lt;record&gt;&lt;rec-number&gt;5&lt;/rec-number&gt;&lt;foreign-keys&gt;&lt;key app="EN" db-id="2terp5p9nr2tr0et9zlv055wdes9xzrdv0fx" timestamp="1533562939"&gt;5&lt;/key&gt;&lt;/foreign-keys&gt;&lt;ref-type name="Journal Article"&gt;17&lt;/ref-type&gt;&lt;contributors&gt;&lt;authors&gt;&lt;author&gt;Yeo, G.&lt;/author&gt;&lt;author&gt;Burge, C. B.&lt;/author&gt;&lt;/authors&gt;&lt;/contributors&gt;&lt;auth-address&gt;Department of Biology, Massachusetts Institute of Technology, 77 Massachusetts Avenue Building 68-223, Cambridge, MA 02319, USA.&lt;/auth-address&gt;&lt;titles&gt;&lt;title&gt;Maximum entropy modeling of short sequence motifs with applications to RNA splicing signals&lt;/title&gt;&lt;secondary-title&gt;J Comput Biol&lt;/secondary-title&gt;&lt;alt-title&gt;Journal of computational biology : a journal of computational molecular cell biology&lt;/alt-title&gt;&lt;/titles&gt;&lt;periodical&gt;&lt;full-title&gt;J Comput Biol&lt;/full-title&gt;&lt;abbr-1&gt;Journal of computational biology : a journal of computational molecular cell biology&lt;/abbr-1&gt;&lt;/periodical&gt;&lt;alt-periodical&gt;&lt;full-title&gt;J Comput Biol&lt;/full-title&gt;&lt;abbr-1&gt;Journal of computational biology : a journal of computational molecular cell biology&lt;/abbr-1&gt;&lt;/alt-periodical&gt;&lt;pages&gt;377-94&lt;/pages&gt;&lt;volume&gt;11&lt;/volume&gt;&lt;number&gt;2-3&lt;/number&gt;&lt;keywords&gt;&lt;keyword&gt;Base Sequence&lt;/keyword&gt;&lt;keyword&gt;*Computational Biology&lt;/keyword&gt;&lt;keyword&gt;Consensus Sequence&lt;/keyword&gt;&lt;keyword&gt;Introns&lt;/keyword&gt;&lt;keyword&gt;Markov Chains&lt;/keyword&gt;&lt;keyword&gt;Models, Genetic&lt;/keyword&gt;&lt;keyword&gt;Phylogeny&lt;/keyword&gt;&lt;keyword&gt;*RNA Splice Sites&lt;/keyword&gt;&lt;keyword&gt;ROC Curve&lt;/keyword&gt;&lt;/keywords&gt;&lt;dates&gt;&lt;year&gt;2004&lt;/year&gt;&lt;/dates&gt;&lt;isbn&gt;1066-5277 (Print)&amp;#xD;1066-5277 (Linking)&lt;/isbn&gt;&lt;accession-num&gt;15285897&lt;/accession-num&gt;&lt;urls&gt;&lt;related-urls&gt;&lt;url&gt;http://www.ncbi.nlm.nih.gov/pubmed/15285897&lt;/url&gt;&lt;/related-urls&gt;&lt;/urls&gt;&lt;electronic-resource-num&gt;10.1089/1066527041410418&lt;/electronic-resource-num&gt;&lt;/record&gt;&lt;/Cite&gt;&lt;/EndNote&gt;</w:instrText>
      </w:r>
      <w:r w:rsidR="001950CB" w:rsidRPr="003A3F5D">
        <w:rPr>
          <w:rFonts w:cs="Times New Roman"/>
          <w:b w:val="0"/>
          <w:sz w:val="22"/>
          <w:szCs w:val="24"/>
        </w:rPr>
        <w:fldChar w:fldCharType="separate"/>
      </w:r>
      <w:r w:rsidR="001950CB" w:rsidRPr="003A3F5D">
        <w:rPr>
          <w:rFonts w:cs="Times New Roman"/>
          <w:b w:val="0"/>
          <w:noProof/>
          <w:sz w:val="22"/>
          <w:szCs w:val="24"/>
        </w:rPr>
        <w:t>(5)</w:t>
      </w:r>
      <w:r w:rsidR="001950CB" w:rsidRPr="003A3F5D">
        <w:rPr>
          <w:rFonts w:cs="Times New Roman"/>
          <w:b w:val="0"/>
          <w:sz w:val="22"/>
          <w:szCs w:val="24"/>
        </w:rPr>
        <w:fldChar w:fldCharType="end"/>
      </w:r>
      <w:r w:rsidRPr="003A3F5D">
        <w:rPr>
          <w:rFonts w:cs="Times New Roman"/>
          <w:b w:val="0"/>
          <w:sz w:val="22"/>
          <w:szCs w:val="24"/>
        </w:rPr>
        <w:t xml:space="preserve">, </w:t>
      </w:r>
      <w:proofErr w:type="spellStart"/>
      <w:r w:rsidRPr="003A3F5D">
        <w:rPr>
          <w:rFonts w:cs="Times New Roman"/>
          <w:b w:val="0"/>
          <w:sz w:val="22"/>
          <w:szCs w:val="24"/>
        </w:rPr>
        <w:t>NNSplice</w:t>
      </w:r>
      <w:proofErr w:type="spellEnd"/>
      <w:r w:rsidRPr="003A3F5D">
        <w:rPr>
          <w:rFonts w:cs="Times New Roman"/>
          <w:b w:val="0"/>
          <w:sz w:val="22"/>
          <w:szCs w:val="24"/>
        </w:rPr>
        <w:t xml:space="preserve"> </w:t>
      </w:r>
      <w:r w:rsidR="001950CB" w:rsidRPr="003A3F5D">
        <w:rPr>
          <w:rFonts w:cs="Times New Roman"/>
          <w:b w:val="0"/>
          <w:sz w:val="22"/>
          <w:szCs w:val="24"/>
        </w:rPr>
        <w:fldChar w:fldCharType="begin"/>
      </w:r>
      <w:r w:rsidR="001950CB" w:rsidRPr="003A3F5D">
        <w:rPr>
          <w:rFonts w:cs="Times New Roman"/>
          <w:b w:val="0"/>
          <w:sz w:val="22"/>
          <w:szCs w:val="24"/>
        </w:rPr>
        <w:instrText xml:space="preserve"> ADDIN EN.CITE &lt;EndNote&gt;&lt;Cite&gt;&lt;Author&gt;Reese&lt;/Author&gt;&lt;Year&gt;1997&lt;/Year&gt;&lt;RecNum&gt;6&lt;/RecNum&gt;&lt;DisplayText&gt;(6)&lt;/DisplayText&gt;&lt;record&gt;&lt;rec-number&gt;6&lt;/rec-number&gt;&lt;foreign-keys&gt;&lt;key app="EN" db-id="2terp5p9nr2tr0et9zlv055wdes9xzrdv0fx" timestamp="1533562939"&gt;6&lt;/key&gt;&lt;/foreign-keys&gt;&lt;ref-type name="Journal Article"&gt;17&lt;/ref-type&gt;&lt;contributors&gt;&lt;authors&gt;&lt;author&gt;Reese, M. G.&lt;/author&gt;&lt;author&gt;Eeckman, F. H.&lt;/author&gt;&lt;author&gt;Kulp, D.&lt;/author&gt;&lt;author&gt;Haussler, D.&lt;/author&gt;&lt;/authors&gt;&lt;/contributors&gt;&lt;auth-address&gt;Human Genome Informatics Group, Lawrence Berkeley National Laboratory, Berkeley, California 94720, USA. mgreese@lbl.gov&lt;/auth-address&gt;&lt;titles&gt;&lt;title&gt;Improved splice site detection in Genie&lt;/title&gt;&lt;secondary-title&gt;J Comput Biol&lt;/secondary-title&gt;&lt;/titles&gt;&lt;periodical&gt;&lt;full-title&gt;J Comput Biol&lt;/full-title&gt;&lt;abbr-1&gt;Journal of computational biology : a journal of computational molecular cell biology&lt;/abbr-1&gt;&lt;/periodical&gt;&lt;pages&gt;311-23&lt;/pages&gt;&lt;volume&gt;4&lt;/volume&gt;&lt;number&gt;3&lt;/number&gt;&lt;edition&gt;1997/10/01&lt;/edition&gt;&lt;keywords&gt;&lt;keyword&gt;Animals&lt;/keyword&gt;&lt;keyword&gt;Databases, Factual&lt;/keyword&gt;&lt;keyword&gt;Drosophila melanogaster&lt;/keyword&gt;&lt;keyword&gt;Markov Chains&lt;/keyword&gt;&lt;keyword&gt;*Models, Genetic&lt;/keyword&gt;&lt;keyword&gt;Nucleic Acid Conformation&lt;/keyword&gt;&lt;keyword&gt;*RNA Splicing&lt;/keyword&gt;&lt;keyword&gt;*Software&lt;/keyword&gt;&lt;/keywords&gt;&lt;dates&gt;&lt;year&gt;1997&lt;/year&gt;&lt;pub-dates&gt;&lt;date&gt;Fall&lt;/date&gt;&lt;/pub-dates&gt;&lt;/dates&gt;&lt;isbn&gt;1066-5277 (Print)&amp;#xD;1066-5277 (Linking)&lt;/isbn&gt;&lt;accession-num&gt;9278062&lt;/accession-num&gt;&lt;urls&gt;&lt;related-urls&gt;&lt;url&gt;http://www.ncbi.nlm.nih.gov/entrez/query.fcgi?cmd=Retrieve&amp;amp;db=PubMed&amp;amp;dopt=Citation&amp;amp;list_uids=9278062&lt;/url&gt;&lt;/related-urls&gt;&lt;/urls&gt;&lt;language&gt;eng&lt;/language&gt;&lt;/record&gt;&lt;/Cite&gt;&lt;/EndNote&gt;</w:instrText>
      </w:r>
      <w:r w:rsidR="001950CB" w:rsidRPr="003A3F5D">
        <w:rPr>
          <w:rFonts w:cs="Times New Roman"/>
          <w:b w:val="0"/>
          <w:sz w:val="22"/>
          <w:szCs w:val="24"/>
        </w:rPr>
        <w:fldChar w:fldCharType="separate"/>
      </w:r>
      <w:r w:rsidR="001950CB" w:rsidRPr="003A3F5D">
        <w:rPr>
          <w:rFonts w:cs="Times New Roman"/>
          <w:b w:val="0"/>
          <w:noProof/>
          <w:sz w:val="22"/>
          <w:szCs w:val="24"/>
        </w:rPr>
        <w:t>(6)</w:t>
      </w:r>
      <w:r w:rsidR="001950CB" w:rsidRPr="003A3F5D">
        <w:rPr>
          <w:rFonts w:cs="Times New Roman"/>
          <w:b w:val="0"/>
          <w:sz w:val="22"/>
          <w:szCs w:val="24"/>
        </w:rPr>
        <w:fldChar w:fldCharType="end"/>
      </w:r>
      <w:r w:rsidRPr="003A3F5D">
        <w:rPr>
          <w:rFonts w:cs="Times New Roman"/>
          <w:b w:val="0"/>
          <w:sz w:val="22"/>
          <w:szCs w:val="24"/>
        </w:rPr>
        <w:t xml:space="preserve"> and Splice Site Finder </w:t>
      </w:r>
      <w:r w:rsidR="001950CB" w:rsidRPr="003A3F5D">
        <w:rPr>
          <w:rFonts w:cs="Times New Roman"/>
          <w:b w:val="0"/>
          <w:sz w:val="22"/>
          <w:szCs w:val="24"/>
        </w:rPr>
        <w:fldChar w:fldCharType="begin"/>
      </w:r>
      <w:r w:rsidR="001950CB" w:rsidRPr="003A3F5D">
        <w:rPr>
          <w:rFonts w:cs="Times New Roman"/>
          <w:b w:val="0"/>
          <w:sz w:val="22"/>
          <w:szCs w:val="24"/>
        </w:rPr>
        <w:instrText xml:space="preserve"> ADDIN EN.CITE &lt;EndNote&gt;&lt;Cite&gt;&lt;Author&gt;Shapiro&lt;/Author&gt;&lt;Year&gt;1987&lt;/Year&gt;&lt;RecNum&gt;7&lt;/RecNum&gt;&lt;DisplayText&gt;(7)&lt;/DisplayText&gt;&lt;record&gt;&lt;rec-number&gt;7&lt;/rec-number&gt;&lt;foreign-keys&gt;&lt;key app="EN" db-id="2terp5p9nr2tr0et9zlv055wdes9xzrdv0fx" timestamp="1533562939"&gt;7&lt;/key&gt;&lt;/foreign-keys&gt;&lt;ref-type name="Journal Article"&gt;17&lt;/ref-type&gt;&lt;contributors&gt;&lt;authors&gt;&lt;author&gt;Shapiro, M. B.&lt;/author&gt;&lt;author&gt;Senapathy, P.&lt;/author&gt;&lt;/authors&gt;&lt;/contributors&gt;&lt;auth-address&gt;Laboratory of Statistical and Mathematical Methodology, National Institutes of Health, Bethesda, MD 20892.&lt;/auth-address&gt;&lt;titles&gt;&lt;title&gt;RNA splice junctions of different classes of eukaryotes: sequence statistics and functional implications in gene expression&lt;/title&gt;&lt;secondary-title&gt;Nucleic Acids Res&lt;/secondary-title&gt;&lt;alt-title&gt;Nucleic acids research&lt;/alt-title&gt;&lt;/titles&gt;&lt;periodical&gt;&lt;full-title&gt;Nucleic Acids Res&lt;/full-title&gt;&lt;/periodical&gt;&lt;pages&gt;7155-74&lt;/pages&gt;&lt;volume&gt;15&lt;/volume&gt;&lt;number&gt;17&lt;/number&gt;&lt;keywords&gt;&lt;keyword&gt;Animals&lt;/keyword&gt;&lt;keyword&gt;*Genes&lt;/keyword&gt;&lt;keyword&gt;Genes, Immunoglobulin&lt;/keyword&gt;&lt;keyword&gt;Humans&lt;/keyword&gt;&lt;keyword&gt;*Information Systems&lt;/keyword&gt;&lt;keyword&gt;Molecular Sequence Data&lt;/keyword&gt;&lt;keyword&gt;Proteins/*genetics&lt;/keyword&gt;&lt;keyword&gt;*RNA Splicing&lt;/keyword&gt;&lt;keyword&gt;RNA, Messenger/genetics&lt;/keyword&gt;&lt;keyword&gt;Receptors, Antigen, T-Cell/genetics&lt;/keyword&gt;&lt;keyword&gt;Species Specificity&lt;/keyword&gt;&lt;keyword&gt;*Transcription, Genetic&lt;/keyword&gt;&lt;/keywords&gt;&lt;dates&gt;&lt;year&gt;1987&lt;/year&gt;&lt;pub-dates&gt;&lt;date&gt;Sep 11&lt;/date&gt;&lt;/pub-dates&gt;&lt;/dates&gt;&lt;isbn&gt;0305-1048 (Print)&amp;#xD;0305-1048 (Linking)&lt;/isbn&gt;&lt;accession-num&gt;3658675&lt;/accession-num&gt;&lt;urls&gt;&lt;related-urls&gt;&lt;url&gt;http://www.ncbi.nlm.nih.gov/pubmed/3658675&lt;/url&gt;&lt;/related-urls&gt;&lt;/urls&gt;&lt;custom2&gt;306199&lt;/custom2&gt;&lt;/record&gt;&lt;/Cite&gt;&lt;/EndNote&gt;</w:instrText>
      </w:r>
      <w:r w:rsidR="001950CB" w:rsidRPr="003A3F5D">
        <w:rPr>
          <w:rFonts w:cs="Times New Roman"/>
          <w:b w:val="0"/>
          <w:sz w:val="22"/>
          <w:szCs w:val="24"/>
        </w:rPr>
        <w:fldChar w:fldCharType="separate"/>
      </w:r>
      <w:r w:rsidR="001950CB" w:rsidRPr="003A3F5D">
        <w:rPr>
          <w:rFonts w:cs="Times New Roman"/>
          <w:b w:val="0"/>
          <w:noProof/>
          <w:sz w:val="22"/>
          <w:szCs w:val="24"/>
        </w:rPr>
        <w:t>(7)</w:t>
      </w:r>
      <w:r w:rsidR="001950CB" w:rsidRPr="003A3F5D">
        <w:rPr>
          <w:rFonts w:cs="Times New Roman"/>
          <w:b w:val="0"/>
          <w:sz w:val="22"/>
          <w:szCs w:val="24"/>
        </w:rPr>
        <w:fldChar w:fldCharType="end"/>
      </w:r>
      <w:r w:rsidRPr="003A3F5D">
        <w:rPr>
          <w:rFonts w:cs="Times New Roman"/>
          <w:b w:val="0"/>
          <w:sz w:val="22"/>
          <w:szCs w:val="24"/>
        </w:rPr>
        <w:t xml:space="preserve"> by calculating score change between the wild type and the mutated sequences expressed as a percent differences. Missen</w:t>
      </w:r>
      <w:r w:rsidR="001A02C6" w:rsidRPr="003A3F5D">
        <w:rPr>
          <w:rFonts w:cs="Times New Roman"/>
          <w:b w:val="0"/>
          <w:sz w:val="22"/>
          <w:szCs w:val="24"/>
        </w:rPr>
        <w:t>se effect was assessed by Align-</w:t>
      </w:r>
      <w:r w:rsidRPr="003A3F5D">
        <w:rPr>
          <w:rFonts w:cs="Times New Roman"/>
          <w:b w:val="0"/>
          <w:sz w:val="22"/>
          <w:szCs w:val="24"/>
        </w:rPr>
        <w:t xml:space="preserve">GVGD </w:t>
      </w:r>
      <w:r w:rsidR="001950CB" w:rsidRPr="003A3F5D">
        <w:rPr>
          <w:rFonts w:cs="Times New Roman"/>
          <w:b w:val="0"/>
          <w:sz w:val="22"/>
          <w:szCs w:val="24"/>
        </w:rPr>
        <w:fldChar w:fldCharType="begin">
          <w:fldData xml:space="preserve">PEVuZE5vdGU+PENpdGU+PEF1dGhvcj5UYXZ0aWdpYW48L0F1dGhvcj48WWVhcj4yMDA2PC9ZZWFy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</w:fldData>
        </w:fldChar>
      </w:r>
      <w:r w:rsidR="001950CB" w:rsidRPr="003A3F5D">
        <w:rPr>
          <w:rFonts w:cs="Times New Roman"/>
          <w:b w:val="0"/>
          <w:sz w:val="22"/>
          <w:szCs w:val="24"/>
        </w:rPr>
        <w:instrText xml:space="preserve"> ADDIN EN.CITE </w:instrText>
      </w:r>
      <w:r w:rsidR="001950CB" w:rsidRPr="003A3F5D">
        <w:rPr>
          <w:rFonts w:cs="Times New Roman"/>
          <w:b w:val="0"/>
          <w:sz w:val="22"/>
          <w:szCs w:val="24"/>
        </w:rPr>
        <w:fldChar w:fldCharType="begin">
          <w:fldData xml:space="preserve">PEVuZE5vdGU+PENpdGU+PEF1dGhvcj5UYXZ0aWdpYW48L0F1dGhvcj48WWVhcj4yMDA2PC9ZZWFy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</w:fldData>
        </w:fldChar>
      </w:r>
      <w:r w:rsidR="001950CB" w:rsidRPr="003A3F5D">
        <w:rPr>
          <w:rFonts w:cs="Times New Roman"/>
          <w:b w:val="0"/>
          <w:sz w:val="22"/>
          <w:szCs w:val="24"/>
        </w:rPr>
        <w:instrText xml:space="preserve"> ADDIN EN.CITE.DATA </w:instrText>
      </w:r>
      <w:r w:rsidR="001950CB" w:rsidRPr="003A3F5D">
        <w:rPr>
          <w:rFonts w:cs="Times New Roman"/>
          <w:b w:val="0"/>
          <w:sz w:val="22"/>
          <w:szCs w:val="24"/>
        </w:rPr>
      </w:r>
      <w:r w:rsidR="001950CB" w:rsidRPr="003A3F5D">
        <w:rPr>
          <w:rFonts w:cs="Times New Roman"/>
          <w:b w:val="0"/>
          <w:sz w:val="22"/>
          <w:szCs w:val="24"/>
        </w:rPr>
        <w:fldChar w:fldCharType="end"/>
      </w:r>
      <w:r w:rsidR="001950CB" w:rsidRPr="003A3F5D">
        <w:rPr>
          <w:rFonts w:cs="Times New Roman"/>
          <w:b w:val="0"/>
          <w:sz w:val="22"/>
          <w:szCs w:val="24"/>
        </w:rPr>
      </w:r>
      <w:r w:rsidR="001950CB" w:rsidRPr="003A3F5D">
        <w:rPr>
          <w:rFonts w:cs="Times New Roman"/>
          <w:b w:val="0"/>
          <w:sz w:val="22"/>
          <w:szCs w:val="24"/>
        </w:rPr>
        <w:fldChar w:fldCharType="separate"/>
      </w:r>
      <w:r w:rsidR="001950CB" w:rsidRPr="003A3F5D">
        <w:rPr>
          <w:rFonts w:cs="Times New Roman"/>
          <w:b w:val="0"/>
          <w:noProof/>
          <w:sz w:val="22"/>
          <w:szCs w:val="24"/>
        </w:rPr>
        <w:t>(8)</w:t>
      </w:r>
      <w:r w:rsidR="001950CB" w:rsidRPr="003A3F5D">
        <w:rPr>
          <w:rFonts w:cs="Times New Roman"/>
          <w:b w:val="0"/>
          <w:sz w:val="22"/>
          <w:szCs w:val="24"/>
        </w:rPr>
        <w:fldChar w:fldCharType="end"/>
      </w:r>
      <w:r w:rsidRPr="003A3F5D">
        <w:rPr>
          <w:rFonts w:cs="Times New Roman"/>
          <w:b w:val="0"/>
          <w:sz w:val="22"/>
          <w:szCs w:val="24"/>
        </w:rPr>
        <w:t xml:space="preserve">, PolyPhen-2 </w:t>
      </w:r>
      <w:r w:rsidR="001950CB" w:rsidRPr="003A3F5D">
        <w:rPr>
          <w:rFonts w:cs="Times New Roman"/>
          <w:b w:val="0"/>
          <w:sz w:val="22"/>
          <w:szCs w:val="24"/>
        </w:rPr>
        <w:fldChar w:fldCharType="begin"/>
      </w:r>
      <w:r w:rsidR="001950CB" w:rsidRPr="003A3F5D">
        <w:rPr>
          <w:rFonts w:cs="Times New Roman"/>
          <w:b w:val="0"/>
          <w:sz w:val="22"/>
          <w:szCs w:val="24"/>
        </w:rPr>
        <w:instrText xml:space="preserve"> ADDIN EN.CITE &lt;EndNote&gt;&lt;Cite&gt;&lt;Author&gt;Adzhubei&lt;/Author&gt;&lt;Year&gt;2010&lt;/Year&gt;&lt;RecNum&gt;28&lt;/RecNum&gt;&lt;DisplayText&gt;(9)&lt;/DisplayText&gt;&lt;record&gt;&lt;rec-number&gt;28&lt;/rec-number&gt;&lt;foreign-keys&gt;&lt;key app="EN" db-id="2terp5p9nr2tr0et9zlv055wdes9xzrdv0fx" timestamp="1533821118"&gt;28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/titles&gt;&lt;periodical&gt;&lt;full-title&gt;Nat Methods&lt;/full-title&gt;&lt;/periodical&gt;&lt;pages&gt;248-9&lt;/pages&gt;&lt;volume&gt;7&lt;/volume&gt;&lt;number&gt;4&lt;/number&gt;&lt;edition&gt;2010/04/01&lt;/edition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105 (Electronic)&amp;#xD;1548-7091 (Linking)&lt;/isbn&gt;&lt;accession-num&gt;20354512&lt;/accession-num&gt;&lt;urls&gt;&lt;related-urls&gt;&lt;url&gt;https://www.ncbi.nlm.nih.gov/pubmed/20354512&lt;/url&gt;&lt;/related-urls&gt;&lt;/urls&gt;&lt;custom2&gt;PMC2855889&lt;/custom2&gt;&lt;electronic-resource-num&gt;10.1038/nmeth0410-248&lt;/electronic-resource-num&gt;&lt;/record&gt;&lt;/Cite&gt;&lt;/EndNote&gt;</w:instrText>
      </w:r>
      <w:r w:rsidR="001950CB" w:rsidRPr="003A3F5D">
        <w:rPr>
          <w:rFonts w:cs="Times New Roman"/>
          <w:b w:val="0"/>
          <w:sz w:val="22"/>
          <w:szCs w:val="24"/>
        </w:rPr>
        <w:fldChar w:fldCharType="separate"/>
      </w:r>
      <w:r w:rsidR="001950CB" w:rsidRPr="003A3F5D">
        <w:rPr>
          <w:rFonts w:cs="Times New Roman"/>
          <w:b w:val="0"/>
          <w:noProof/>
          <w:sz w:val="22"/>
          <w:szCs w:val="24"/>
        </w:rPr>
        <w:t>(9)</w:t>
      </w:r>
      <w:r w:rsidR="001950CB" w:rsidRPr="003A3F5D">
        <w:rPr>
          <w:rFonts w:cs="Times New Roman"/>
          <w:b w:val="0"/>
          <w:sz w:val="22"/>
          <w:szCs w:val="24"/>
        </w:rPr>
        <w:fldChar w:fldCharType="end"/>
      </w:r>
      <w:r w:rsidRPr="003A3F5D">
        <w:rPr>
          <w:rFonts w:cs="Times New Roman"/>
          <w:b w:val="0"/>
          <w:sz w:val="22"/>
          <w:szCs w:val="24"/>
        </w:rPr>
        <w:t xml:space="preserve"> and SIFT </w:t>
      </w:r>
      <w:r w:rsidR="001950CB" w:rsidRPr="003A3F5D">
        <w:rPr>
          <w:rFonts w:cs="Times New Roman"/>
          <w:b w:val="0"/>
          <w:sz w:val="22"/>
          <w:szCs w:val="24"/>
        </w:rPr>
        <w:fldChar w:fldCharType="begin"/>
      </w:r>
      <w:r w:rsidR="001950CB" w:rsidRPr="003A3F5D">
        <w:rPr>
          <w:rFonts w:cs="Times New Roman"/>
          <w:b w:val="0"/>
          <w:sz w:val="22"/>
          <w:szCs w:val="24"/>
        </w:rPr>
        <w:instrText xml:space="preserve"> ADDIN EN.CITE &lt;EndNote&gt;&lt;Cite&gt;&lt;Author&gt;Kumar&lt;/Author&gt;&lt;Year&gt;2009&lt;/Year&gt;&lt;RecNum&gt;29&lt;/RecNum&gt;&lt;DisplayText&gt;(10)&lt;/DisplayText&gt;&lt;record&gt;&lt;rec-number&gt;29&lt;/rec-number&gt;&lt;foreign-keys&gt;&lt;key app="EN" db-id="2terp5p9nr2tr0et9zlv055wdes9xzrdv0fx" timestamp="1533821356"&gt;29&lt;/key&gt;&lt;/foreign-keys&gt;&lt;ref-type name="Journal Article"&gt;17&lt;/ref-type&gt;&lt;contributors&gt;&lt;authors&gt;&lt;author&gt;Kumar, P.&lt;/author&gt;&lt;author&gt;Henikoff, S.&lt;/author&gt;&lt;author&gt;Ng, P. C.&lt;/author&gt;&lt;/authors&gt;&lt;/contributors&gt;&lt;auth-address&gt;Department of Genomic Medicine, J. Craig Venter Institute, San Diego, California, USA.&lt;/auth-address&gt;&lt;titles&gt;&lt;title&gt;Predicting the effects of coding non-synonymous variants on protein function using the SIFT algorithm&lt;/title&gt;&lt;secondary-title&gt;Nat Protoc&lt;/secondary-title&gt;&lt;/titles&gt;&lt;periodical&gt;&lt;full-title&gt;Nat Protoc&lt;/full-title&gt;&lt;/periodical&gt;&lt;pages&gt;1073-81&lt;/pages&gt;&lt;volume&gt;4&lt;/volume&gt;&lt;number&gt;7&lt;/number&gt;&lt;edition&gt;2009/06/30&lt;/edition&gt;&lt;keywords&gt;&lt;keyword&gt;*Algorithms&lt;/keyword&gt;&lt;keyword&gt;Amino Acid Sequence&lt;/keyword&gt;&lt;keyword&gt;*Amino Acid Substitution&lt;/keyword&gt;&lt;keyword&gt;Computer Simulation&lt;/keyword&gt;&lt;keyword&gt;Internet&lt;/keyword&gt;&lt;keyword&gt;Molecular Sequence Data&lt;/keyword&gt;&lt;keyword&gt;Phenotype&lt;/keyword&gt;&lt;keyword&gt;Proteins/*genetics/physiology&lt;/keyword&gt;&lt;keyword&gt;*Software&lt;/keyword&gt;&lt;/keywords&gt;&lt;dates&gt;&lt;year&gt;2009&lt;/year&gt;&lt;/dates&gt;&lt;isbn&gt;1750-2799 (Electronic)&amp;#xD;1750-2799 (Linking)&lt;/isbn&gt;&lt;accession-num&gt;19561590&lt;/accession-num&gt;&lt;urls&gt;&lt;related-urls&gt;&lt;url&gt;https://www.ncbi.nlm.nih.gov/pubmed/19561590&lt;/url&gt;&lt;/related-urls&gt;&lt;/urls&gt;&lt;electronic-resource-num&gt;10.1038/nprot.2009.86&lt;/electronic-resource-num&gt;&lt;/record&gt;&lt;/Cite&gt;&lt;/EndNote&gt;</w:instrText>
      </w:r>
      <w:r w:rsidR="001950CB" w:rsidRPr="003A3F5D">
        <w:rPr>
          <w:rFonts w:cs="Times New Roman"/>
          <w:b w:val="0"/>
          <w:sz w:val="22"/>
          <w:szCs w:val="24"/>
        </w:rPr>
        <w:fldChar w:fldCharType="separate"/>
      </w:r>
      <w:r w:rsidR="001950CB" w:rsidRPr="003A3F5D">
        <w:rPr>
          <w:rFonts w:cs="Times New Roman"/>
          <w:b w:val="0"/>
          <w:noProof/>
          <w:sz w:val="22"/>
          <w:szCs w:val="24"/>
        </w:rPr>
        <w:t>(10)</w:t>
      </w:r>
      <w:r w:rsidR="001950CB" w:rsidRPr="003A3F5D">
        <w:rPr>
          <w:rFonts w:cs="Times New Roman"/>
          <w:b w:val="0"/>
          <w:sz w:val="22"/>
          <w:szCs w:val="24"/>
        </w:rPr>
        <w:fldChar w:fldCharType="end"/>
      </w:r>
      <w:r w:rsidRPr="003A3F5D">
        <w:rPr>
          <w:rFonts w:cs="Times New Roman"/>
          <w:b w:val="0"/>
          <w:sz w:val="22"/>
          <w:szCs w:val="24"/>
        </w:rPr>
        <w:t xml:space="preserve">. </w:t>
      </w:r>
    </w:p>
    <w:p w14:paraId="414AB8F2" w14:textId="7F1901FF" w:rsidR="004C4781" w:rsidRPr="003A3F5D" w:rsidRDefault="004C4781" w:rsidP="6C57E4DD">
      <w:pPr>
        <w:rPr>
          <w:rFonts w:ascii="Times New Roman" w:hAnsi="Times New Roman" w:cs="Times New Roman"/>
          <w:lang w:val="en-US"/>
        </w:rPr>
      </w:pPr>
    </w:p>
    <w:p w14:paraId="7D6EA212" w14:textId="77777777" w:rsidR="00F1128F" w:rsidRPr="003A3F5D" w:rsidRDefault="00F1128F" w:rsidP="004C4781">
      <w:pPr>
        <w:rPr>
          <w:rFonts w:ascii="Times New Roman" w:hAnsi="Times New Roman" w:cs="Times New Roman"/>
          <w:lang w:val="en-US"/>
        </w:rPr>
        <w:sectPr w:rsidR="00F1128F" w:rsidRPr="003A3F5D" w:rsidSect="00382D9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535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851"/>
        <w:gridCol w:w="1083"/>
        <w:gridCol w:w="860"/>
        <w:gridCol w:w="2457"/>
        <w:gridCol w:w="516"/>
        <w:gridCol w:w="866"/>
        <w:gridCol w:w="1174"/>
        <w:gridCol w:w="474"/>
        <w:gridCol w:w="741"/>
        <w:gridCol w:w="910"/>
        <w:gridCol w:w="959"/>
        <w:gridCol w:w="2434"/>
        <w:gridCol w:w="1040"/>
      </w:tblGrid>
      <w:tr w:rsidR="00742F65" w:rsidRPr="00FC06BA" w14:paraId="79E281D6" w14:textId="77777777" w:rsidTr="00D02F96">
        <w:trPr>
          <w:trHeight w:val="485"/>
          <w:jc w:val="center"/>
        </w:trPr>
        <w:tc>
          <w:tcPr>
            <w:tcW w:w="993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DE7910" w14:textId="793FDBC7" w:rsidR="0085753E" w:rsidRPr="004D53E7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753AD34" w14:textId="74866FF2" w:rsidR="0085753E" w:rsidRPr="004D53E7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thnicity</w:t>
            </w:r>
          </w:p>
        </w:tc>
        <w:tc>
          <w:tcPr>
            <w:tcW w:w="108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9964902" w14:textId="54FC4C46" w:rsidR="0085753E" w:rsidRPr="004D53E7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nsanguinity</w:t>
            </w:r>
          </w:p>
        </w:tc>
        <w:tc>
          <w:tcPr>
            <w:tcW w:w="860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A35790E" w14:textId="15695246" w:rsidR="0085753E" w:rsidRPr="004D53E7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egregation</w:t>
            </w:r>
          </w:p>
        </w:tc>
        <w:tc>
          <w:tcPr>
            <w:tcW w:w="2457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71A59" w14:textId="73AE2104" w:rsidR="0085753E" w:rsidRPr="00FC06BA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enotype</w:t>
            </w:r>
          </w:p>
        </w:tc>
        <w:tc>
          <w:tcPr>
            <w:tcW w:w="51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1AC9BC" w14:textId="77777777" w:rsidR="0085753E" w:rsidRPr="00FC06BA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P</w:t>
            </w:r>
          </w:p>
        </w:tc>
        <w:tc>
          <w:tcPr>
            <w:tcW w:w="86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A0AFC" w14:textId="65E4E25D" w:rsidR="0085753E" w:rsidRPr="00FC06BA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Obesity</w:t>
            </w:r>
          </w:p>
        </w:tc>
        <w:tc>
          <w:tcPr>
            <w:tcW w:w="117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44FA5" w14:textId="24978D01" w:rsidR="0085753E" w:rsidRPr="00FC06BA" w:rsidRDefault="0085753E" w:rsidP="00A03434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olydactyly</w:t>
            </w:r>
          </w:p>
        </w:tc>
        <w:tc>
          <w:tcPr>
            <w:tcW w:w="47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B04E92" w14:textId="1C85257D" w:rsidR="0085753E" w:rsidRPr="00FC06BA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I</w:t>
            </w:r>
          </w:p>
        </w:tc>
        <w:tc>
          <w:tcPr>
            <w:tcW w:w="74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A71167" w14:textId="017D26BC" w:rsidR="00FC06BA" w:rsidRDefault="0085753E" w:rsidP="00FC06B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na</w:t>
            </w:r>
            <w:r w:rsid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</w:t>
            </w:r>
          </w:p>
          <w:p w14:paraId="37C32AE1" w14:textId="7D5358A8" w:rsidR="0085753E" w:rsidRPr="00FC06BA" w:rsidRDefault="0085753E" w:rsidP="00FC06B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efect</w:t>
            </w:r>
          </w:p>
        </w:tc>
        <w:tc>
          <w:tcPr>
            <w:tcW w:w="910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E04A1" w14:textId="77777777" w:rsidR="00FC06BA" w:rsidRDefault="00FC06BA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enital</w:t>
            </w:r>
          </w:p>
          <w:p w14:paraId="5550CC88" w14:textId="3935BB44" w:rsidR="0085753E" w:rsidRPr="00FC06BA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efect</w:t>
            </w:r>
          </w:p>
        </w:tc>
        <w:tc>
          <w:tcPr>
            <w:tcW w:w="959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37299" w14:textId="572E7A9D" w:rsidR="0085753E" w:rsidRPr="00FC06BA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nosmia</w:t>
            </w:r>
          </w:p>
        </w:tc>
        <w:tc>
          <w:tcPr>
            <w:tcW w:w="24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100E5B" w14:textId="77777777" w:rsidR="0085753E" w:rsidRPr="00FC06BA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Others </w:t>
            </w:r>
          </w:p>
        </w:tc>
        <w:tc>
          <w:tcPr>
            <w:tcW w:w="1040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038A6E" w14:textId="53A1E9AE" w:rsidR="0085753E" w:rsidRPr="00FC06BA" w:rsidRDefault="0085753E" w:rsidP="00D35B3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ference</w:t>
            </w:r>
          </w:p>
        </w:tc>
      </w:tr>
      <w:tr w:rsidR="00742F65" w:rsidRPr="00FC06BA" w14:paraId="37609D45" w14:textId="77777777" w:rsidTr="00D02F96">
        <w:trPr>
          <w:trHeight w:val="340"/>
          <w:jc w:val="center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BF3D2" w14:textId="77777777" w:rsidR="0085753E" w:rsidRPr="004D53E7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amily 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3BB8C91" w14:textId="33189292" w:rsidR="0085753E" w:rsidRPr="004D53E7" w:rsidRDefault="0085753E" w:rsidP="0035608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audi Arabia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vAlign w:val="center"/>
          </w:tcPr>
          <w:p w14:paraId="5FA92270" w14:textId="6E06F344" w:rsidR="0085753E" w:rsidRPr="004D53E7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62D47C0B" w14:textId="0485FCB5" w:rsidR="0085753E" w:rsidRPr="004D53E7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2457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C98D76" w14:textId="70720FC9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.[296G&gt;A];[296G&gt;A]</w:t>
            </w:r>
          </w:p>
          <w:p w14:paraId="56E5632E" w14:textId="5472A24F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.[(Cys99Tyr)];[(Cys99Tyr)]</w:t>
            </w:r>
          </w:p>
        </w:tc>
        <w:tc>
          <w:tcPr>
            <w:tcW w:w="516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1AB5C7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866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C5EF8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1174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43B77" w14:textId="00588856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474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A293D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74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CB6F1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910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314B7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959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8EA72A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2434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FEBAC" w14:textId="6336ACCD" w:rsidR="0085753E" w:rsidRPr="00FC06BA" w:rsidRDefault="0085753E" w:rsidP="00D32C1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eafness, atopy, congenital heart disease, fatty liver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F0F129" w14:textId="07A966E8" w:rsidR="0085753E" w:rsidRPr="00FC06BA" w:rsidRDefault="0085753E" w:rsidP="001950C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begin">
                <w:fldData xml:space="preserve">PEVuZE5vdGU+PENpdGU+PEF1dGhvcj5BbGRhaG1lc2g8L0F1dGhvcj48WWVhcj4yMDE0PC9ZZWFy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</w:fldData>
              </w:fldCha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instrText xml:space="preserve"> ADDIN EN.CITE </w:instrText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begin">
                <w:fldData xml:space="preserve">PEVuZE5vdGU+PENpdGU+PEF1dGhvcj5BbGRhaG1lc2g8L0F1dGhvcj48WWVhcj4yMDE0PC9ZZWFy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</w:fldData>
              </w:fldCha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instrText xml:space="preserve"> ADDIN EN.CITE.DATA </w:instrText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end"/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separate"/>
            </w:r>
            <w:r w:rsidRPr="00FC06BA">
              <w:rPr>
                <w:rFonts w:ascii="Times New Roman" w:hAnsi="Times New Roman" w:cs="Times New Roman"/>
                <w:noProof/>
                <w:sz w:val="18"/>
                <w:szCs w:val="20"/>
                <w:lang w:val="en-US"/>
              </w:rPr>
              <w:t>(11)</w:t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end"/>
            </w:r>
          </w:p>
        </w:tc>
      </w:tr>
      <w:tr w:rsidR="00742F65" w:rsidRPr="00FC06BA" w14:paraId="3E676D08" w14:textId="77777777" w:rsidTr="00D02F96">
        <w:trPr>
          <w:trHeight w:val="254"/>
          <w:jc w:val="center"/>
        </w:trPr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E1EC9" w14:textId="7691C67F" w:rsidR="0085753E" w:rsidRPr="004D53E7" w:rsidRDefault="0085753E" w:rsidP="00F35EC0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DEF9008" w14:textId="56D51790" w:rsidR="0085753E" w:rsidRPr="004D53E7" w:rsidRDefault="002353B5" w:rsidP="00FE5E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audi Arabia</w:t>
            </w:r>
          </w:p>
        </w:tc>
        <w:tc>
          <w:tcPr>
            <w:tcW w:w="1083" w:type="dxa"/>
            <w:vAlign w:val="center"/>
          </w:tcPr>
          <w:p w14:paraId="3726670E" w14:textId="77777777" w:rsidR="0085753E" w:rsidRPr="004D53E7" w:rsidRDefault="0085753E" w:rsidP="00FE5E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60" w:type="dxa"/>
            <w:vAlign w:val="center"/>
          </w:tcPr>
          <w:p w14:paraId="12CEE0DD" w14:textId="233C64DA" w:rsidR="0085753E" w:rsidRPr="004D53E7" w:rsidRDefault="0085753E" w:rsidP="00FE5E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24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EC044" w14:textId="0CA78CBD" w:rsidR="0085753E" w:rsidRPr="00FC06BA" w:rsidRDefault="0085753E" w:rsidP="00FE5E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.[296G&gt;A];[296G&gt;A]</w:t>
            </w:r>
          </w:p>
          <w:p w14:paraId="516FB9C5" w14:textId="705CBEC0" w:rsidR="0085753E" w:rsidRPr="00FC06BA" w:rsidRDefault="0085753E" w:rsidP="00FE5E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.[(Cys99Tyr)];[(Cys99Tyr)]</w:t>
            </w:r>
          </w:p>
        </w:tc>
        <w:tc>
          <w:tcPr>
            <w:tcW w:w="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368F9C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8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3033BB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11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3D6186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4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354A8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7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377FD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</w:p>
        </w:tc>
        <w:tc>
          <w:tcPr>
            <w:tcW w:w="9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FEFF47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</w:p>
        </w:tc>
        <w:tc>
          <w:tcPr>
            <w:tcW w:w="9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3FC85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2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B36DD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topy, fatty liver</w:t>
            </w:r>
          </w:p>
        </w:tc>
        <w:tc>
          <w:tcPr>
            <w:tcW w:w="10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8466C5" w14:textId="3F5F0484" w:rsidR="0085753E" w:rsidRPr="00FC06BA" w:rsidRDefault="0085753E" w:rsidP="001950C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begin">
                <w:fldData xml:space="preserve">PEVuZE5vdGU+PENpdGU+PEF1dGhvcj5BbGRhaG1lc2g8L0F1dGhvcj48WWVhcj4yMDE0PC9ZZWFy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</w:fldData>
              </w:fldCha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instrText xml:space="preserve"> ADDIN EN.CITE </w:instrText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begin">
                <w:fldData xml:space="preserve">PEVuZE5vdGU+PENpdGU+PEF1dGhvcj5BbGRhaG1lc2g8L0F1dGhvcj48WWVhcj4yMDE0PC9ZZWFy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</w:fldData>
              </w:fldCha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instrText xml:space="preserve"> ADDIN EN.CITE.DATA </w:instrText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end"/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separate"/>
            </w:r>
            <w:r w:rsidRPr="00FC06BA">
              <w:rPr>
                <w:rFonts w:ascii="Times New Roman" w:hAnsi="Times New Roman" w:cs="Times New Roman"/>
                <w:noProof/>
                <w:sz w:val="18"/>
                <w:szCs w:val="20"/>
                <w:lang w:val="en-US"/>
              </w:rPr>
              <w:t>(11)</w:t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end"/>
            </w:r>
          </w:p>
        </w:tc>
      </w:tr>
      <w:tr w:rsidR="00742F65" w:rsidRPr="00FC06BA" w14:paraId="046ED34A" w14:textId="77777777" w:rsidTr="00D02F96">
        <w:trPr>
          <w:trHeight w:val="434"/>
          <w:jc w:val="center"/>
        </w:trPr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EA11A" w14:textId="77777777" w:rsidR="0085753E" w:rsidRPr="004D53E7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amily 2</w:t>
            </w:r>
          </w:p>
        </w:tc>
        <w:tc>
          <w:tcPr>
            <w:tcW w:w="851" w:type="dxa"/>
            <w:vAlign w:val="center"/>
          </w:tcPr>
          <w:p w14:paraId="389581F5" w14:textId="47F5CB19" w:rsidR="0085753E" w:rsidRPr="004D53E7" w:rsidRDefault="0085753E" w:rsidP="00F35EC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83" w:type="dxa"/>
            <w:vAlign w:val="center"/>
          </w:tcPr>
          <w:p w14:paraId="2640AFD8" w14:textId="152FE700" w:rsidR="0085753E" w:rsidRPr="004D53E7" w:rsidRDefault="0085753E" w:rsidP="00F35EC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</w:p>
        </w:tc>
        <w:tc>
          <w:tcPr>
            <w:tcW w:w="860" w:type="dxa"/>
            <w:vAlign w:val="center"/>
          </w:tcPr>
          <w:p w14:paraId="6BA7E936" w14:textId="5EF5C268" w:rsidR="0085753E" w:rsidRPr="004D53E7" w:rsidRDefault="0085753E" w:rsidP="00F35EC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</w:p>
        </w:tc>
        <w:tc>
          <w:tcPr>
            <w:tcW w:w="24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E1EDD" w14:textId="25954C96" w:rsidR="0085753E" w:rsidRPr="00FC06BA" w:rsidRDefault="0085753E" w:rsidP="00F35EC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.[104A&gt;G(;)350-2A&gt;G]</w:t>
            </w:r>
          </w:p>
          <w:p w14:paraId="32072A14" w14:textId="73410F8A" w:rsidR="0085753E" w:rsidRPr="00FC06BA" w:rsidRDefault="0085753E" w:rsidP="00F35EC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.[Tyr35Cys(;)?]</w:t>
            </w:r>
          </w:p>
        </w:tc>
        <w:tc>
          <w:tcPr>
            <w:tcW w:w="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60D9E" w14:textId="206E2A63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  <w:r w:rsidRPr="00FC06BA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A543C3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11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254FC0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4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7176A2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7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0DE52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BDD5D8" w14:textId="4E8C3CD0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</w:p>
        </w:tc>
        <w:tc>
          <w:tcPr>
            <w:tcW w:w="9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C18214" w14:textId="7505D67E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</w:p>
        </w:tc>
        <w:tc>
          <w:tcPr>
            <w:tcW w:w="2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82577" w14:textId="781E129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204CB" w14:textId="5F532AAE" w:rsidR="0085753E" w:rsidRPr="00FC06BA" w:rsidRDefault="0085753E" w:rsidP="001950C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begin">
                <w:fldData xml:space="preserve">PEVuZE5vdGU+PENpdGU+PEF1dGhvcj5TYW5jaGV6LU5hdmFycm88L0F1dGhvcj48WWVhcj4yMDE4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==
</w:fldData>
              </w:fldCha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instrText xml:space="preserve"> ADDIN EN.CITE </w:instrText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begin">
                <w:fldData xml:space="preserve">PEVuZE5vdGU+PENpdGU+PEF1dGhvcj5TYW5jaGV6LU5hdmFycm88L0F1dGhvcj48WWVhcj4yMDE4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==
</w:fldData>
              </w:fldCha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instrText xml:space="preserve"> ADDIN EN.CITE.DATA </w:instrText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end"/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separate"/>
            </w:r>
            <w:r w:rsidRPr="00FC06BA">
              <w:rPr>
                <w:rFonts w:ascii="Times New Roman" w:hAnsi="Times New Roman" w:cs="Times New Roman"/>
                <w:noProof/>
                <w:sz w:val="18"/>
                <w:szCs w:val="20"/>
                <w:lang w:val="en-US"/>
              </w:rPr>
              <w:t>(12)</w:t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end"/>
            </w:r>
          </w:p>
        </w:tc>
      </w:tr>
      <w:tr w:rsidR="00742F65" w:rsidRPr="00FC06BA" w14:paraId="19DF6066" w14:textId="77777777" w:rsidTr="004C554F">
        <w:trPr>
          <w:trHeight w:val="20"/>
          <w:jc w:val="center"/>
        </w:trPr>
        <w:tc>
          <w:tcPr>
            <w:tcW w:w="9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AC74F5" w14:textId="25AE0FAF" w:rsidR="0085753E" w:rsidRPr="004D53E7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amily 3</w:t>
            </w:r>
            <w:r w:rsidRPr="004D53E7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vAlign w:val="center"/>
          </w:tcPr>
          <w:p w14:paraId="63956FFE" w14:textId="3B7D6B7A" w:rsidR="0085753E" w:rsidRPr="004D53E7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83" w:type="dxa"/>
            <w:vAlign w:val="center"/>
          </w:tcPr>
          <w:p w14:paraId="0709DE78" w14:textId="06E6BC9A" w:rsidR="0085753E" w:rsidRPr="004D53E7" w:rsidRDefault="009F1F35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</w:p>
        </w:tc>
        <w:tc>
          <w:tcPr>
            <w:tcW w:w="860" w:type="dxa"/>
            <w:vAlign w:val="center"/>
          </w:tcPr>
          <w:p w14:paraId="6568B512" w14:textId="2AD537F7" w:rsidR="0085753E" w:rsidRPr="004D53E7" w:rsidRDefault="00FC06BA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24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A5E865" w14:textId="23AAAAD7" w:rsidR="0085753E" w:rsidRPr="004D53E7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de-DE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de-DE"/>
              </w:rPr>
              <w:t>c.[115_122del];[349+1G&gt;T]</w:t>
            </w:r>
          </w:p>
          <w:p w14:paraId="350FA1E3" w14:textId="31D3FD37" w:rsidR="0085753E" w:rsidRPr="004D53E7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de-DE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de-DE"/>
              </w:rPr>
              <w:t>p. [Thr39Glyfs*11];[?]</w:t>
            </w:r>
          </w:p>
        </w:tc>
        <w:tc>
          <w:tcPr>
            <w:tcW w:w="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C254DC" w14:textId="18C30CCD" w:rsidR="0085753E" w:rsidRPr="004D53E7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de-DE"/>
              </w:rPr>
            </w:pPr>
          </w:p>
        </w:tc>
        <w:tc>
          <w:tcPr>
            <w:tcW w:w="8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3E5C21" w14:textId="36D0FEEB" w:rsidR="0085753E" w:rsidRPr="004D53E7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de-DE"/>
              </w:rPr>
            </w:pPr>
          </w:p>
        </w:tc>
        <w:tc>
          <w:tcPr>
            <w:tcW w:w="11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614086" w14:textId="2E0578D2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  <w:r w:rsidRPr="00FC06BA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502AF" w14:textId="5C20AE89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4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74E1A5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9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014A57" w14:textId="33590FB1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9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DA573" w14:textId="703F041D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10F4E" w14:textId="2836D496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hort ribs, imperforate anus, laryngeal anomalies</w:t>
            </w:r>
          </w:p>
        </w:tc>
        <w:tc>
          <w:tcPr>
            <w:tcW w:w="10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851E11" w14:textId="27396FE2" w:rsidR="0085753E" w:rsidRPr="00FC06BA" w:rsidRDefault="0085753E" w:rsidP="001950CB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begin"/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instrText xml:space="preserve"> ADDIN EN.CITE &lt;EndNote&gt;&lt;Cite&gt;&lt;Author&gt;Quelin&lt;/Author&gt;&lt;Year&gt;2018&lt;/Year&gt;&lt;RecNum&gt;15&lt;/RecNum&gt;&lt;DisplayText&gt;(13)&lt;/DisplayText&gt;&lt;record&gt;&lt;rec-number&gt;15&lt;/rec-number&gt;&lt;foreign-keys&gt;&lt;key app="EN" db-id="2terp5p9nr2tr0et9zlv055wdes9xzrdv0fx" timestamp="1533568099"&gt;15&lt;/key&gt;&lt;/foreign-keys&gt;&lt;ref-type name="Journal Article"&gt;17&lt;/ref-type&gt;&lt;contributors&gt;&lt;authors&gt;&lt;author&gt;Quelin, C.&lt;/author&gt;&lt;author&gt;Loget, P.&lt;/author&gt;&lt;author&gt;Boutaud, L.&lt;/author&gt;&lt;author&gt;Elkhartoufi, N.&lt;/author&gt;&lt;author&gt;Milon, J.&lt;/author&gt;&lt;author&gt;Odent, S.&lt;/author&gt;&lt;author&gt;Fradin, M.&lt;/author&gt;&lt;author&gt;Demurger, F.&lt;/author&gt;&lt;author&gt;Pasquier, L.&lt;/author&gt;&lt;author&gt;Thomas, S.&lt;/author&gt;&lt;author&gt;Attie-Bitach, T.&lt;/author&gt;&lt;/authors&gt;&lt;/contributors&gt;&lt;auth-address&gt;Service de Genetique Clinique, Centre de Reference Maladies Rares CLAD-Ouest, CHU Hopital Sud, Rennes, France.&amp;#xD;Service d&amp;apos;Anatomopathologie, CHU Pontchaillou, Rennes, France.&amp;#xD;Unite d&amp;apos;Embryofoetopathologie, Service d&amp;apos;Histologie-Embryologie-Cytogenetique, Hopital Necker-Enfants Malades, Assistance Publique - Hopitaux de Paris (AP-HP), Paris, France.&amp;#xD;Inserm U1163, Universite Paris Descartes - Sorbonne Paris Cite, Institut Imagine, Paris, France.&amp;#xD;Pole d&amp;apos;imagerie medicale, CHU Hopital Sud, Rennes, France.&lt;/auth-address&gt;&lt;titles&gt;&lt;title&gt;Loss of function IFT27 variants associated with an unclassified lethal fetal ciliopathy with renal agenesis&lt;/title&gt;&lt;secondary-title&gt;Am J Med Genet A&lt;/secondary-title&gt;&lt;/titles&gt;&lt;periodical&gt;&lt;full-title&gt;Am J Med Genet A&lt;/full-title&gt;&lt;/periodical&gt;&lt;edition&gt;2018/04/29&lt;/edition&gt;&lt;keywords&gt;&lt;keyword&gt;Ift27&lt;/keyword&gt;&lt;keyword&gt;Pallister-hall syndrome&lt;/keyword&gt;&lt;keyword&gt;ciliopathy&lt;/keyword&gt;&lt;keyword&gt;short-rib polydactyly&lt;/keyword&gt;&lt;/keywords&gt;&lt;dates&gt;&lt;year&gt;2018&lt;/year&gt;&lt;pub-dates&gt;&lt;date&gt;Apr 27&lt;/date&gt;&lt;/pub-dates&gt;&lt;/dates&gt;&lt;isbn&gt;1552-4833 (Electronic)&amp;#xD;1552-4825 (Linking)&lt;/isbn&gt;&lt;accession-num&gt;29704304&lt;/accession-num&gt;&lt;urls&gt;&lt;related-urls&gt;&lt;url&gt;https://www.ncbi.nlm.nih.gov/pubmed/29704304&lt;/url&gt;&lt;/related-urls&gt;&lt;/urls&gt;&lt;electronic-resource-num&gt;10.1002/ajmg.a.38685&lt;/electronic-resource-num&gt;&lt;/record&gt;&lt;/Cite&gt;&lt;/EndNote&gt;</w:instrText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separate"/>
            </w:r>
            <w:r w:rsidRPr="00FC06BA">
              <w:rPr>
                <w:rFonts w:ascii="Times New Roman" w:hAnsi="Times New Roman" w:cs="Times New Roman"/>
                <w:noProof/>
                <w:sz w:val="18"/>
                <w:szCs w:val="20"/>
                <w:lang w:val="en-US"/>
              </w:rPr>
              <w:t>(13)</w:t>
            </w: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fldChar w:fldCharType="end"/>
            </w:r>
          </w:p>
        </w:tc>
      </w:tr>
      <w:tr w:rsidR="00742F65" w:rsidRPr="00FC06BA" w14:paraId="32B53770" w14:textId="77777777" w:rsidTr="00D02F96">
        <w:trPr>
          <w:trHeight w:val="367"/>
          <w:jc w:val="center"/>
        </w:trPr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1E406" w14:textId="77777777" w:rsidR="0085753E" w:rsidRPr="004D53E7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amily 4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637E8612" w14:textId="5A70F987" w:rsidR="0085753E" w:rsidRPr="004D53E7" w:rsidRDefault="00742F65" w:rsidP="00FE5E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D53E7">
              <w:rPr>
                <w:rFonts w:ascii="Times New Roman" w:hAnsi="Times New Roman" w:cs="Times New Roman"/>
                <w:sz w:val="18"/>
                <w:szCs w:val="20"/>
              </w:rPr>
              <w:t>Caucasian</w:t>
            </w:r>
            <w:proofErr w:type="spellEnd"/>
          </w:p>
        </w:tc>
        <w:tc>
          <w:tcPr>
            <w:tcW w:w="1083" w:type="dxa"/>
            <w:tcBorders>
              <w:bottom w:val="single" w:sz="6" w:space="0" w:color="auto"/>
            </w:tcBorders>
            <w:vAlign w:val="center"/>
          </w:tcPr>
          <w:p w14:paraId="736475C3" w14:textId="5CDE191D" w:rsidR="0085753E" w:rsidRPr="004D53E7" w:rsidRDefault="009F1F35" w:rsidP="00FE5E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860" w:type="dxa"/>
            <w:tcBorders>
              <w:bottom w:val="single" w:sz="6" w:space="0" w:color="auto"/>
            </w:tcBorders>
            <w:vAlign w:val="center"/>
          </w:tcPr>
          <w:p w14:paraId="3BD834EE" w14:textId="6C189A5C" w:rsidR="0085753E" w:rsidRPr="004D53E7" w:rsidRDefault="009F1F35" w:rsidP="00FE5E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53E7">
              <w:rPr>
                <w:rFonts w:ascii="Times New Roman" w:hAnsi="Times New Roman" w:cs="Times New Roman"/>
                <w:sz w:val="18"/>
                <w:szCs w:val="20"/>
              </w:rPr>
              <w:t>Y</w:t>
            </w:r>
          </w:p>
        </w:tc>
        <w:tc>
          <w:tcPr>
            <w:tcW w:w="2457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0A842" w14:textId="6383B468" w:rsidR="0085753E" w:rsidRPr="00FC06BA" w:rsidRDefault="0085753E" w:rsidP="00FE5E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</w:rPr>
              <w:t>c.[104A&gt;G];[3</w:t>
            </w:r>
            <w:r w:rsidR="004754E1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  <w:r w:rsidRPr="00FC06BA">
              <w:rPr>
                <w:rFonts w:ascii="Times New Roman" w:hAnsi="Times New Roman" w:cs="Times New Roman"/>
                <w:sz w:val="18"/>
                <w:szCs w:val="20"/>
              </w:rPr>
              <w:t>+1G&gt;T]</w:t>
            </w:r>
          </w:p>
          <w:p w14:paraId="77159224" w14:textId="0C3E1963" w:rsidR="0085753E" w:rsidRPr="00FC06BA" w:rsidRDefault="0085753E" w:rsidP="00FE5E9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</w:rPr>
              <w:t>p.[(Tyr35Cys)];[?]</w:t>
            </w:r>
          </w:p>
        </w:tc>
        <w:tc>
          <w:tcPr>
            <w:tcW w:w="516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9478B9" w14:textId="219C77BB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  <w:r w:rsidRPr="00FC06BA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66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E81E9D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1174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B127F" w14:textId="061AD5EE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  <w:r w:rsidRPr="00FC06BA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74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18B72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</w:p>
        </w:tc>
        <w:tc>
          <w:tcPr>
            <w:tcW w:w="741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BF7140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</w:p>
        </w:tc>
        <w:tc>
          <w:tcPr>
            <w:tcW w:w="910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8801D" w14:textId="7F8F0940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</w:p>
        </w:tc>
        <w:tc>
          <w:tcPr>
            <w:tcW w:w="959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07A688" w14:textId="7C02A54B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</w:p>
        </w:tc>
        <w:tc>
          <w:tcPr>
            <w:tcW w:w="2434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8CB2FB" w14:textId="1AD19D71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Atrioventricular septal defect, Y-shaped </w:t>
            </w:r>
            <w:proofErr w:type="spellStart"/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etacarpian</w:t>
            </w:r>
            <w:proofErr w:type="spellEnd"/>
          </w:p>
        </w:tc>
        <w:tc>
          <w:tcPr>
            <w:tcW w:w="1040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B1F85" w14:textId="77777777" w:rsidR="0085753E" w:rsidRPr="00FC06BA" w:rsidRDefault="0085753E" w:rsidP="000D678D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C06B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his study</w:t>
            </w:r>
          </w:p>
        </w:tc>
      </w:tr>
    </w:tbl>
    <w:p w14:paraId="581C9C8B" w14:textId="6F0004AA" w:rsidR="004C4781" w:rsidRPr="003A3F5D" w:rsidRDefault="004C4781" w:rsidP="001950CB">
      <w:pPr>
        <w:spacing w:after="0"/>
        <w:rPr>
          <w:rFonts w:ascii="Times New Roman" w:hAnsi="Times New Roman" w:cs="Times New Roman"/>
          <w:lang w:val="en-US"/>
        </w:rPr>
      </w:pPr>
    </w:p>
    <w:p w14:paraId="6EBFF0A8" w14:textId="1BCA97C3" w:rsidR="00F35EC0" w:rsidRPr="003A3F5D" w:rsidRDefault="00F35EC0" w:rsidP="00F35EC0">
      <w:pPr>
        <w:rPr>
          <w:rFonts w:ascii="Times New Roman" w:hAnsi="Times New Roman" w:cs="Times New Roman"/>
          <w:lang w:val="en-US"/>
        </w:rPr>
      </w:pPr>
      <w:r w:rsidRPr="003A3F5D">
        <w:rPr>
          <w:rFonts w:ascii="Times New Roman" w:hAnsi="Times New Roman" w:cs="Times New Roman"/>
          <w:b/>
          <w:szCs w:val="24"/>
          <w:lang w:val="en-US"/>
        </w:rPr>
        <w:t xml:space="preserve">Supplementary Table </w:t>
      </w:r>
      <w:r w:rsidRPr="003A3F5D">
        <w:rPr>
          <w:rFonts w:ascii="Times New Roman" w:hAnsi="Times New Roman" w:cs="Times New Roman"/>
          <w:b/>
          <w:szCs w:val="24"/>
          <w:lang w:val="en-US"/>
        </w:rPr>
        <w:fldChar w:fldCharType="begin"/>
      </w:r>
      <w:r w:rsidRPr="003A3F5D">
        <w:rPr>
          <w:rFonts w:ascii="Times New Roman" w:hAnsi="Times New Roman" w:cs="Times New Roman"/>
          <w:b/>
          <w:szCs w:val="24"/>
          <w:lang w:val="en-US"/>
        </w:rPr>
        <w:instrText xml:space="preserve"> SEQ Table \* ARABIC </w:instrText>
      </w:r>
      <w:r w:rsidRPr="003A3F5D">
        <w:rPr>
          <w:rFonts w:ascii="Times New Roman" w:hAnsi="Times New Roman" w:cs="Times New Roman"/>
          <w:b/>
          <w:szCs w:val="24"/>
          <w:lang w:val="en-US"/>
        </w:rPr>
        <w:fldChar w:fldCharType="separate"/>
      </w:r>
      <w:r w:rsidR="006B6346">
        <w:rPr>
          <w:rFonts w:ascii="Times New Roman" w:hAnsi="Times New Roman" w:cs="Times New Roman"/>
          <w:b/>
          <w:noProof/>
          <w:szCs w:val="24"/>
          <w:lang w:val="en-US"/>
        </w:rPr>
        <w:t>4</w:t>
      </w:r>
      <w:r w:rsidRPr="003A3F5D">
        <w:rPr>
          <w:rFonts w:ascii="Times New Roman" w:hAnsi="Times New Roman" w:cs="Times New Roman"/>
          <w:b/>
          <w:szCs w:val="24"/>
          <w:lang w:val="en-US"/>
        </w:rPr>
        <w:fldChar w:fldCharType="end"/>
      </w:r>
      <w:r w:rsidRPr="003A3F5D">
        <w:rPr>
          <w:rFonts w:ascii="Times New Roman" w:hAnsi="Times New Roman" w:cs="Times New Roman"/>
          <w:b/>
          <w:szCs w:val="24"/>
          <w:lang w:val="en-US"/>
        </w:rPr>
        <w:t>.</w:t>
      </w:r>
      <w:r w:rsidRPr="003A3F5D">
        <w:rPr>
          <w:rFonts w:ascii="Times New Roman" w:hAnsi="Times New Roman" w:cs="Times New Roman"/>
          <w:szCs w:val="24"/>
          <w:lang w:val="en-US"/>
        </w:rPr>
        <w:t xml:space="preserve"> Genotype and phenotype summary of the</w:t>
      </w:r>
      <w:r w:rsidR="00055DE6" w:rsidRPr="003A3F5D">
        <w:rPr>
          <w:rFonts w:ascii="Times New Roman" w:hAnsi="Times New Roman" w:cs="Times New Roman"/>
          <w:szCs w:val="24"/>
          <w:lang w:val="en-US"/>
        </w:rPr>
        <w:t xml:space="preserve"> reported</w:t>
      </w:r>
      <w:r w:rsidRPr="003A3F5D">
        <w:rPr>
          <w:rFonts w:ascii="Times New Roman" w:hAnsi="Times New Roman" w:cs="Times New Roman"/>
          <w:szCs w:val="24"/>
          <w:lang w:val="en-US"/>
        </w:rPr>
        <w:t xml:space="preserve"> </w:t>
      </w:r>
      <w:r w:rsidRPr="003A3F5D">
        <w:rPr>
          <w:rFonts w:ascii="Times New Roman" w:hAnsi="Times New Roman" w:cs="Times New Roman"/>
          <w:i/>
          <w:szCs w:val="24"/>
          <w:lang w:val="en-US"/>
        </w:rPr>
        <w:t>IFT27</w:t>
      </w:r>
      <w:r w:rsidRPr="003A3F5D">
        <w:rPr>
          <w:rFonts w:ascii="Times New Roman" w:hAnsi="Times New Roman" w:cs="Times New Roman"/>
          <w:szCs w:val="24"/>
          <w:lang w:val="en-US"/>
        </w:rPr>
        <w:t xml:space="preserve"> patients.</w:t>
      </w:r>
      <w:r w:rsidR="00620F48" w:rsidRPr="003A3F5D">
        <w:rPr>
          <w:rFonts w:ascii="Times New Roman" w:hAnsi="Times New Roman" w:cs="Times New Roman"/>
          <w:szCs w:val="24"/>
          <w:lang w:val="en-US"/>
        </w:rPr>
        <w:t xml:space="preserve"> </w:t>
      </w:r>
      <w:r w:rsidRPr="003A3F5D">
        <w:rPr>
          <w:rFonts w:ascii="Times New Roman" w:hAnsi="Times New Roman" w:cs="Times New Roman"/>
          <w:szCs w:val="24"/>
          <w:lang w:val="en-US"/>
        </w:rPr>
        <w:t>RP: retinitis pigmentosa, CI: cognitive impairment</w:t>
      </w:r>
      <w:r w:rsidR="00224762" w:rsidRPr="003A3F5D">
        <w:rPr>
          <w:rFonts w:ascii="Times New Roman" w:hAnsi="Times New Roman" w:cs="Times New Roman"/>
          <w:szCs w:val="24"/>
          <w:lang w:val="en-US"/>
        </w:rPr>
        <w:t>,</w:t>
      </w:r>
      <w:r w:rsidR="00FD2490" w:rsidRPr="003A3F5D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proofErr w:type="spellStart"/>
      <w:r w:rsidR="00FD2490" w:rsidRPr="003A3F5D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r w:rsidR="004B41B6" w:rsidRPr="003A3F5D">
        <w:rPr>
          <w:rFonts w:ascii="Times New Roman" w:hAnsi="Times New Roman" w:cs="Times New Roman"/>
          <w:szCs w:val="24"/>
          <w:lang w:val="en-US"/>
        </w:rPr>
        <w:t>this</w:t>
      </w:r>
      <w:proofErr w:type="spellEnd"/>
      <w:r w:rsidR="004B41B6" w:rsidRPr="003A3F5D">
        <w:rPr>
          <w:rFonts w:ascii="Times New Roman" w:hAnsi="Times New Roman" w:cs="Times New Roman"/>
          <w:szCs w:val="24"/>
          <w:lang w:val="en-US"/>
        </w:rPr>
        <w:t xml:space="preserve"> case is a fetus,</w:t>
      </w:r>
      <w:r w:rsidR="00224762" w:rsidRPr="003A3F5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="00224762" w:rsidRPr="003A3F5D">
        <w:rPr>
          <w:rFonts w:ascii="Times New Roman" w:hAnsi="Times New Roman" w:cs="Times New Roman"/>
          <w:szCs w:val="24"/>
          <w:vertAlign w:val="superscript"/>
          <w:lang w:val="en-US"/>
        </w:rPr>
        <w:t>b</w:t>
      </w:r>
      <w:r w:rsidR="00224762" w:rsidRPr="003A3F5D">
        <w:rPr>
          <w:rFonts w:ascii="Times New Roman" w:hAnsi="Times New Roman" w:cs="Times New Roman"/>
          <w:szCs w:val="24"/>
          <w:lang w:val="en-US"/>
        </w:rPr>
        <w:t>cone</w:t>
      </w:r>
      <w:proofErr w:type="spellEnd"/>
      <w:r w:rsidR="00224762" w:rsidRPr="003A3F5D">
        <w:rPr>
          <w:rFonts w:ascii="Times New Roman" w:hAnsi="Times New Roman" w:cs="Times New Roman"/>
          <w:szCs w:val="24"/>
          <w:lang w:val="en-US"/>
        </w:rPr>
        <w:t>-rod dystrophy</w:t>
      </w:r>
      <w:r w:rsidR="00AA602A" w:rsidRPr="003A3F5D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="00AA602A" w:rsidRPr="003A3F5D">
        <w:rPr>
          <w:rFonts w:ascii="Times New Roman" w:hAnsi="Times New Roman" w:cs="Times New Roman"/>
          <w:szCs w:val="24"/>
          <w:vertAlign w:val="superscript"/>
          <w:lang w:val="en-US"/>
        </w:rPr>
        <w:t>c</w:t>
      </w:r>
      <w:r w:rsidR="00AA602A" w:rsidRPr="003A3F5D">
        <w:rPr>
          <w:rFonts w:ascii="Times New Roman" w:hAnsi="Times New Roman" w:cs="Times New Roman"/>
          <w:szCs w:val="24"/>
          <w:lang w:val="en-US"/>
        </w:rPr>
        <w:t>mesoaxial</w:t>
      </w:r>
      <w:proofErr w:type="spellEnd"/>
      <w:r w:rsidR="00FD2490" w:rsidRPr="003A3F5D">
        <w:rPr>
          <w:rFonts w:ascii="Times New Roman" w:hAnsi="Times New Roman" w:cs="Times New Roman"/>
          <w:szCs w:val="24"/>
          <w:lang w:val="en-US"/>
        </w:rPr>
        <w:t>.</w:t>
      </w:r>
      <w:r w:rsidR="00954821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6AB98A74" w14:textId="6B016A31" w:rsidR="005B180C" w:rsidRPr="003A3F5D" w:rsidRDefault="005B180C" w:rsidP="004C4781">
      <w:pPr>
        <w:rPr>
          <w:rFonts w:ascii="Times New Roman" w:hAnsi="Times New Roman" w:cs="Times New Roman"/>
          <w:lang w:val="en-US"/>
        </w:rPr>
      </w:pPr>
    </w:p>
    <w:p w14:paraId="3053C2C7" w14:textId="77777777" w:rsidR="005B180C" w:rsidRPr="003A3F5D" w:rsidRDefault="005B180C" w:rsidP="004C4781">
      <w:pPr>
        <w:rPr>
          <w:rFonts w:ascii="Times New Roman" w:hAnsi="Times New Roman" w:cs="Times New Roman"/>
          <w:lang w:val="en-US"/>
        </w:rPr>
      </w:pPr>
    </w:p>
    <w:p w14:paraId="7AB52B96" w14:textId="77777777" w:rsidR="004C4781" w:rsidRPr="003A3F5D" w:rsidRDefault="004C4781" w:rsidP="004C4781">
      <w:pPr>
        <w:rPr>
          <w:rFonts w:ascii="Times New Roman" w:hAnsi="Times New Roman" w:cs="Times New Roman"/>
          <w:lang w:val="en-US"/>
        </w:rPr>
        <w:sectPr w:rsidR="004C4781" w:rsidRPr="003A3F5D" w:rsidSect="004C478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5D091D62" w14:textId="77777777" w:rsidR="0088459A" w:rsidRPr="003A3F5D" w:rsidRDefault="0088459A">
      <w:pPr>
        <w:rPr>
          <w:rFonts w:ascii="Times New Roman" w:hAnsi="Times New Roman" w:cs="Times New Roman"/>
          <w:szCs w:val="24"/>
          <w:lang w:val="en-US"/>
        </w:rPr>
      </w:pPr>
    </w:p>
    <w:p w14:paraId="703DDD6D" w14:textId="78166DD9" w:rsidR="00255E8F" w:rsidRPr="003A3F5D" w:rsidRDefault="00275175" w:rsidP="00255E8F">
      <w:pPr>
        <w:jc w:val="center"/>
        <w:rPr>
          <w:rFonts w:ascii="Times New Roman" w:hAnsi="Times New Roman" w:cs="Times New Roman"/>
          <w:szCs w:val="24"/>
          <w:lang w:val="en-US"/>
        </w:rPr>
      </w:pPr>
      <w:r w:rsidRPr="003A3F5D">
        <w:rPr>
          <w:rFonts w:ascii="Times New Roman" w:hAnsi="Times New Roman" w:cs="Times New Roman"/>
          <w:noProof/>
          <w:szCs w:val="24"/>
          <w:lang w:eastAsia="fr-FR"/>
        </w:rPr>
        <w:drawing>
          <wp:inline distT="0" distB="0" distL="0" distR="0" wp14:anchorId="0F811F89" wp14:editId="279FBDFA">
            <wp:extent cx="2300288" cy="1967243"/>
            <wp:effectExtent l="0" t="0" r="508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ureSpliceFauxSen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1007" cy="197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0CF1E" w14:textId="38F7A3E8" w:rsidR="003E6B7B" w:rsidRPr="003A3F5D" w:rsidRDefault="003E6B7B" w:rsidP="00013A03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3A3F5D">
        <w:rPr>
          <w:rFonts w:ascii="Times New Roman" w:hAnsi="Times New Roman" w:cs="Times New Roman"/>
          <w:b/>
          <w:szCs w:val="24"/>
          <w:lang w:val="en-US"/>
        </w:rPr>
        <w:t xml:space="preserve">Supplementary </w:t>
      </w:r>
      <w:r w:rsidRPr="003A3F5D">
        <w:rPr>
          <w:rFonts w:ascii="Times New Roman" w:hAnsi="Times New Roman" w:cs="Times New Roman"/>
          <w:b/>
          <w:lang w:val="en-US"/>
        </w:rPr>
        <w:t xml:space="preserve">Figure </w:t>
      </w:r>
      <w:r w:rsidRPr="003A3F5D">
        <w:rPr>
          <w:rFonts w:ascii="Times New Roman" w:hAnsi="Times New Roman" w:cs="Times New Roman"/>
          <w:b/>
          <w:lang w:val="en-US"/>
        </w:rPr>
        <w:fldChar w:fldCharType="begin"/>
      </w:r>
      <w:r w:rsidRPr="003A3F5D">
        <w:rPr>
          <w:rFonts w:ascii="Times New Roman" w:hAnsi="Times New Roman" w:cs="Times New Roman"/>
          <w:b/>
          <w:lang w:val="en-US"/>
        </w:rPr>
        <w:instrText xml:space="preserve"> SEQ Figure \* ARABIC </w:instrText>
      </w:r>
      <w:r w:rsidRPr="003A3F5D">
        <w:rPr>
          <w:rFonts w:ascii="Times New Roman" w:hAnsi="Times New Roman" w:cs="Times New Roman"/>
          <w:b/>
          <w:lang w:val="en-US"/>
        </w:rPr>
        <w:fldChar w:fldCharType="separate"/>
      </w:r>
      <w:r w:rsidR="006B6346">
        <w:rPr>
          <w:rFonts w:ascii="Times New Roman" w:hAnsi="Times New Roman" w:cs="Times New Roman"/>
          <w:b/>
          <w:noProof/>
          <w:lang w:val="en-US"/>
        </w:rPr>
        <w:t>1</w:t>
      </w:r>
      <w:r w:rsidRPr="003A3F5D">
        <w:rPr>
          <w:rFonts w:ascii="Times New Roman" w:hAnsi="Times New Roman" w:cs="Times New Roman"/>
          <w:b/>
          <w:lang w:val="en-US"/>
        </w:rPr>
        <w:fldChar w:fldCharType="end"/>
      </w:r>
      <w:r w:rsidRPr="003A3F5D">
        <w:rPr>
          <w:rFonts w:ascii="Times New Roman" w:hAnsi="Times New Roman" w:cs="Times New Roman"/>
          <w:b/>
          <w:szCs w:val="24"/>
          <w:lang w:val="en-US"/>
        </w:rPr>
        <w:t>.</w:t>
      </w:r>
      <w:r w:rsidRPr="003A3F5D">
        <w:rPr>
          <w:rFonts w:ascii="Times New Roman" w:hAnsi="Times New Roman" w:cs="Times New Roman"/>
          <w:szCs w:val="24"/>
          <w:lang w:val="en-US"/>
        </w:rPr>
        <w:t xml:space="preserve"> </w:t>
      </w:r>
      <w:r w:rsidR="0034067F" w:rsidRPr="003A3F5D">
        <w:rPr>
          <w:rFonts w:ascii="Times New Roman" w:hAnsi="Times New Roman" w:cs="Times New Roman"/>
          <w:szCs w:val="24"/>
          <w:lang w:val="en-US"/>
        </w:rPr>
        <w:t>Cys35Tyr</w:t>
      </w:r>
      <w:r w:rsidR="00C72CF3" w:rsidRPr="003A3F5D">
        <w:rPr>
          <w:rFonts w:ascii="Times New Roman" w:hAnsi="Times New Roman" w:cs="Times New Roman"/>
          <w:szCs w:val="24"/>
          <w:lang w:val="en-US"/>
        </w:rPr>
        <w:t xml:space="preserve"> </w:t>
      </w:r>
      <w:r w:rsidR="0034067F" w:rsidRPr="003A3F5D">
        <w:rPr>
          <w:rFonts w:ascii="Times New Roman" w:hAnsi="Times New Roman" w:cs="Times New Roman"/>
          <w:szCs w:val="24"/>
          <w:lang w:val="en-US"/>
        </w:rPr>
        <w:t xml:space="preserve">possible splice </w:t>
      </w:r>
      <w:r w:rsidR="00C72CF3" w:rsidRPr="003A3F5D">
        <w:rPr>
          <w:rFonts w:ascii="Times New Roman" w:hAnsi="Times New Roman" w:cs="Times New Roman"/>
          <w:szCs w:val="24"/>
          <w:lang w:val="en-US"/>
        </w:rPr>
        <w:t xml:space="preserve">effect assessment. </w:t>
      </w:r>
      <w:r w:rsidRPr="003A3F5D">
        <w:rPr>
          <w:rFonts w:ascii="Times New Roman" w:hAnsi="Times New Roman" w:cs="Times New Roman"/>
          <w:szCs w:val="24"/>
          <w:lang w:val="en-US"/>
        </w:rPr>
        <w:t xml:space="preserve">PCR amplification was performed on RNA extracted from blood of individual II.1 and a healthy unrelated control amplified between exon 1 and exon </w:t>
      </w:r>
      <w:r w:rsidR="00255E8F" w:rsidRPr="003A3F5D">
        <w:rPr>
          <w:rFonts w:ascii="Times New Roman" w:hAnsi="Times New Roman" w:cs="Times New Roman"/>
          <w:szCs w:val="24"/>
          <w:lang w:val="en-US"/>
        </w:rPr>
        <w:t>3/</w:t>
      </w:r>
      <w:r w:rsidRPr="003A3F5D">
        <w:rPr>
          <w:rFonts w:ascii="Times New Roman" w:hAnsi="Times New Roman" w:cs="Times New Roman"/>
          <w:szCs w:val="24"/>
          <w:lang w:val="en-US"/>
        </w:rPr>
        <w:t>4.</w:t>
      </w:r>
    </w:p>
    <w:p w14:paraId="7EA9C372" w14:textId="77777777" w:rsidR="008858BB" w:rsidRPr="003A3F5D" w:rsidRDefault="008858BB" w:rsidP="0095303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E58EE5" w14:textId="357E0FB8" w:rsidR="000A744D" w:rsidRPr="006B6346" w:rsidRDefault="000A744D" w:rsidP="00953038">
      <w:pPr>
        <w:jc w:val="both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r w:rsidRPr="006B6346">
        <w:rPr>
          <w:rFonts w:ascii="Times New Roman" w:hAnsi="Times New Roman" w:cs="Times New Roman"/>
          <w:b/>
          <w:caps/>
          <w:sz w:val="24"/>
          <w:szCs w:val="24"/>
          <w:lang w:val="en-US"/>
        </w:rPr>
        <w:t>Supplementary References</w:t>
      </w:r>
    </w:p>
    <w:p w14:paraId="6FC5A01D" w14:textId="77777777" w:rsidR="008841A2" w:rsidRPr="00AB757C" w:rsidRDefault="001950CB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</w:rPr>
        <w:fldChar w:fldCharType="begin"/>
      </w:r>
      <w:r w:rsidRPr="00AB757C">
        <w:rPr>
          <w:rFonts w:ascii="Times New Roman" w:hAnsi="Times New Roman" w:cs="Times New Roman"/>
        </w:rPr>
        <w:instrText xml:space="preserve"> ADDIN EN.REFLIST </w:instrText>
      </w:r>
      <w:r w:rsidRPr="00AB757C">
        <w:rPr>
          <w:rFonts w:ascii="Times New Roman" w:hAnsi="Times New Roman" w:cs="Times New Roman"/>
        </w:rPr>
        <w:fldChar w:fldCharType="separate"/>
      </w:r>
      <w:r w:rsidR="008841A2" w:rsidRPr="00AB757C">
        <w:rPr>
          <w:rFonts w:ascii="Times New Roman" w:hAnsi="Times New Roman" w:cs="Times New Roman"/>
        </w:rPr>
        <w:t>1.</w:t>
      </w:r>
      <w:r w:rsidR="008841A2" w:rsidRPr="00AB757C">
        <w:rPr>
          <w:rFonts w:ascii="Times New Roman" w:hAnsi="Times New Roman" w:cs="Times New Roman"/>
        </w:rPr>
        <w:tab/>
        <w:t xml:space="preserve">Genomes Project C, Auton A, Brooks LD, Durbin RM, Garrison EP, Kang HM, et al. A global reference for human genetic variation. </w:t>
      </w:r>
      <w:r w:rsidR="008841A2" w:rsidRPr="00AB757C">
        <w:rPr>
          <w:rFonts w:ascii="Times New Roman" w:hAnsi="Times New Roman" w:cs="Times New Roman"/>
          <w:i/>
        </w:rPr>
        <w:t>Nature</w:t>
      </w:r>
      <w:r w:rsidR="008841A2" w:rsidRPr="00AB757C">
        <w:rPr>
          <w:rFonts w:ascii="Times New Roman" w:hAnsi="Times New Roman" w:cs="Times New Roman"/>
        </w:rPr>
        <w:t xml:space="preserve"> (2015) 526(7571):68-74. doi: 10.1038/nature15393. PubMed PMID: 26432245; PubMed Central PMCID: PMCPMC4750478.</w:t>
      </w:r>
    </w:p>
    <w:p w14:paraId="7DE5501B" w14:textId="77777777" w:rsidR="008841A2" w:rsidRPr="00AB757C" w:rsidRDefault="008841A2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</w:rPr>
        <w:t>2.</w:t>
      </w:r>
      <w:r w:rsidRPr="00AB757C">
        <w:rPr>
          <w:rFonts w:ascii="Times New Roman" w:hAnsi="Times New Roman" w:cs="Times New Roman"/>
        </w:rPr>
        <w:tab/>
        <w:t xml:space="preserve">Lek M, Karczewski KJ, Minikel EV, Samocha KE, Banks E, Fennell T, et al. Analysis of protein-coding genetic variation in 60,706 humans. </w:t>
      </w:r>
      <w:r w:rsidRPr="00AB757C">
        <w:rPr>
          <w:rFonts w:ascii="Times New Roman" w:hAnsi="Times New Roman" w:cs="Times New Roman"/>
          <w:i/>
        </w:rPr>
        <w:t>Nature</w:t>
      </w:r>
      <w:r w:rsidRPr="00AB757C">
        <w:rPr>
          <w:rFonts w:ascii="Times New Roman" w:hAnsi="Times New Roman" w:cs="Times New Roman"/>
        </w:rPr>
        <w:t xml:space="preserve"> (2016) 536(7616):285-91. doi: 10.1038/nature19057. PubMed PMID: 27535533; PubMed Central PMCID: PMCPMC5018207.</w:t>
      </w:r>
    </w:p>
    <w:p w14:paraId="559C8CB8" w14:textId="77777777" w:rsidR="008841A2" w:rsidRPr="00AB757C" w:rsidRDefault="008841A2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</w:rPr>
        <w:t>3.</w:t>
      </w:r>
      <w:r w:rsidRPr="00AB757C">
        <w:rPr>
          <w:rFonts w:ascii="Times New Roman" w:hAnsi="Times New Roman" w:cs="Times New Roman"/>
        </w:rPr>
        <w:tab/>
        <w:t xml:space="preserve">MacDonald JR, Ziman R, Yuen RK, Feuk L, Scherer SW. The Database of Genomic Variants: a curated collection of structural variation in the human genome. </w:t>
      </w:r>
      <w:r w:rsidRPr="00AB757C">
        <w:rPr>
          <w:rFonts w:ascii="Times New Roman" w:hAnsi="Times New Roman" w:cs="Times New Roman"/>
          <w:i/>
        </w:rPr>
        <w:t>Nucleic Acids Res</w:t>
      </w:r>
      <w:r w:rsidRPr="00AB757C">
        <w:rPr>
          <w:rFonts w:ascii="Times New Roman" w:hAnsi="Times New Roman" w:cs="Times New Roman"/>
        </w:rPr>
        <w:t xml:space="preserve"> (2014) 42(Database issue):D986-92. doi: 10.1093/nar/gkt958. PubMed PMID: 24174537; PubMed Central PMCID: PMC3965079.</w:t>
      </w:r>
    </w:p>
    <w:p w14:paraId="72D5C18D" w14:textId="77777777" w:rsidR="008841A2" w:rsidRPr="00AB757C" w:rsidRDefault="008841A2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</w:rPr>
        <w:t>4.</w:t>
      </w:r>
      <w:r w:rsidRPr="00AB757C">
        <w:rPr>
          <w:rFonts w:ascii="Times New Roman" w:hAnsi="Times New Roman" w:cs="Times New Roman"/>
        </w:rPr>
        <w:tab/>
        <w:t xml:space="preserve">Nevers Y, Prasad MK, Poidevin L, Chennen K, Allot A, Kress A, et al. Insights into Ciliary Genes and Evolution from Multi-Level Phylogenetic Profiling. </w:t>
      </w:r>
      <w:r w:rsidRPr="00AB757C">
        <w:rPr>
          <w:rFonts w:ascii="Times New Roman" w:hAnsi="Times New Roman" w:cs="Times New Roman"/>
          <w:i/>
        </w:rPr>
        <w:t>Mol Biol Evol</w:t>
      </w:r>
      <w:r w:rsidRPr="00AB757C">
        <w:rPr>
          <w:rFonts w:ascii="Times New Roman" w:hAnsi="Times New Roman" w:cs="Times New Roman"/>
        </w:rPr>
        <w:t xml:space="preserve"> (2017) 34(8):2016-34. Epub 2017/05/02. doi: 10.1093/molbev/msx146. PubMed PMID: 28460059; PubMed Central PMCID: PMCPMC5850483.</w:t>
      </w:r>
    </w:p>
    <w:p w14:paraId="103BB7BF" w14:textId="77777777" w:rsidR="008841A2" w:rsidRPr="00AB757C" w:rsidRDefault="008841A2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</w:rPr>
        <w:t>5.</w:t>
      </w:r>
      <w:r w:rsidRPr="00AB757C">
        <w:rPr>
          <w:rFonts w:ascii="Times New Roman" w:hAnsi="Times New Roman" w:cs="Times New Roman"/>
        </w:rPr>
        <w:tab/>
        <w:t xml:space="preserve">Yeo G, Burge CB. Maximum entropy modeling of short sequence motifs with applications to RNA splicing signals. </w:t>
      </w:r>
      <w:r w:rsidRPr="00AB757C">
        <w:rPr>
          <w:rFonts w:ascii="Times New Roman" w:hAnsi="Times New Roman" w:cs="Times New Roman"/>
          <w:i/>
        </w:rPr>
        <w:t>Journal of computational biology : a journal of computational molecular cell biology</w:t>
      </w:r>
      <w:r w:rsidRPr="00AB757C">
        <w:rPr>
          <w:rFonts w:ascii="Times New Roman" w:hAnsi="Times New Roman" w:cs="Times New Roman"/>
        </w:rPr>
        <w:t xml:space="preserve"> (2004) 11(2-3):377-94. doi: 10.1089/1066527041410418. PubMed PMID: 15285897.</w:t>
      </w:r>
    </w:p>
    <w:p w14:paraId="1A15FFE8" w14:textId="77777777" w:rsidR="008841A2" w:rsidRPr="00AB757C" w:rsidRDefault="008841A2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</w:rPr>
        <w:t>6.</w:t>
      </w:r>
      <w:r w:rsidRPr="00AB757C">
        <w:rPr>
          <w:rFonts w:ascii="Times New Roman" w:hAnsi="Times New Roman" w:cs="Times New Roman"/>
        </w:rPr>
        <w:tab/>
        <w:t xml:space="preserve">Reese MG, Eeckman FH, Kulp D, Haussler D. Improved splice site detection in Genie. </w:t>
      </w:r>
      <w:r w:rsidRPr="00AB757C">
        <w:rPr>
          <w:rFonts w:ascii="Times New Roman" w:hAnsi="Times New Roman" w:cs="Times New Roman"/>
          <w:i/>
        </w:rPr>
        <w:t>Journal of computational biology : a journal of computational molecular cell biology</w:t>
      </w:r>
      <w:r w:rsidRPr="00AB757C">
        <w:rPr>
          <w:rFonts w:ascii="Times New Roman" w:hAnsi="Times New Roman" w:cs="Times New Roman"/>
        </w:rPr>
        <w:t xml:space="preserve"> (1997) 4(3):311-23. Epub 1997/10/01. PubMed PMID: 9278062.</w:t>
      </w:r>
    </w:p>
    <w:p w14:paraId="3FF3CB89" w14:textId="77777777" w:rsidR="008841A2" w:rsidRPr="00AB757C" w:rsidRDefault="008841A2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</w:rPr>
        <w:t>7.</w:t>
      </w:r>
      <w:r w:rsidRPr="00AB757C">
        <w:rPr>
          <w:rFonts w:ascii="Times New Roman" w:hAnsi="Times New Roman" w:cs="Times New Roman"/>
        </w:rPr>
        <w:tab/>
        <w:t xml:space="preserve">Shapiro MB, Senapathy P. RNA splice junctions of different classes of eukaryotes: sequence statistics and functional implications in gene expression. </w:t>
      </w:r>
      <w:r w:rsidRPr="00AB757C">
        <w:rPr>
          <w:rFonts w:ascii="Times New Roman" w:hAnsi="Times New Roman" w:cs="Times New Roman"/>
          <w:i/>
        </w:rPr>
        <w:t>Nucleic Acids Res</w:t>
      </w:r>
      <w:r w:rsidRPr="00AB757C">
        <w:rPr>
          <w:rFonts w:ascii="Times New Roman" w:hAnsi="Times New Roman" w:cs="Times New Roman"/>
        </w:rPr>
        <w:t xml:space="preserve"> (1987) 15(17):7155-74. PubMed PMID: 3658675; PubMed Central PMCID: PMC306199.</w:t>
      </w:r>
    </w:p>
    <w:p w14:paraId="798D73EC" w14:textId="77777777" w:rsidR="008841A2" w:rsidRPr="00AB757C" w:rsidRDefault="008841A2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</w:rPr>
        <w:t>8.</w:t>
      </w:r>
      <w:r w:rsidRPr="00AB757C">
        <w:rPr>
          <w:rFonts w:ascii="Times New Roman" w:hAnsi="Times New Roman" w:cs="Times New Roman"/>
        </w:rPr>
        <w:tab/>
        <w:t xml:space="preserve">Tavtigian SV, Deffenbaugh AM, Yin L, Judkins T, Scholl T, Samollow PB, et al. Comprehensive statistical study of 452 BRCA1 missense substitutions with classification of eight recurrent substitutions as neutral. </w:t>
      </w:r>
      <w:r w:rsidRPr="00AB757C">
        <w:rPr>
          <w:rFonts w:ascii="Times New Roman" w:hAnsi="Times New Roman" w:cs="Times New Roman"/>
          <w:i/>
        </w:rPr>
        <w:t>J Med Genet</w:t>
      </w:r>
      <w:r w:rsidRPr="00AB757C">
        <w:rPr>
          <w:rFonts w:ascii="Times New Roman" w:hAnsi="Times New Roman" w:cs="Times New Roman"/>
        </w:rPr>
        <w:t xml:space="preserve"> (2006) 43(4):295-305. Epub 2005/07/15. doi: 10.1136/jmg.2005.033878. PubMed PMID: 16014699; PubMed Central PMCID: PMCPMC2563222.</w:t>
      </w:r>
    </w:p>
    <w:p w14:paraId="78E27B10" w14:textId="77777777" w:rsidR="008841A2" w:rsidRPr="00AB757C" w:rsidRDefault="008841A2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</w:rPr>
        <w:t>9.</w:t>
      </w:r>
      <w:r w:rsidRPr="00AB757C">
        <w:rPr>
          <w:rFonts w:ascii="Times New Roman" w:hAnsi="Times New Roman" w:cs="Times New Roman"/>
        </w:rPr>
        <w:tab/>
        <w:t xml:space="preserve">Adzhubei IA, Schmidt S, Peshkin L, Ramensky VE, Gerasimova A, Bork P, et al. A method and server for predicting damaging missense mutations. </w:t>
      </w:r>
      <w:r w:rsidRPr="00AB757C">
        <w:rPr>
          <w:rFonts w:ascii="Times New Roman" w:hAnsi="Times New Roman" w:cs="Times New Roman"/>
          <w:i/>
        </w:rPr>
        <w:t>Nat Methods</w:t>
      </w:r>
      <w:r w:rsidRPr="00AB757C">
        <w:rPr>
          <w:rFonts w:ascii="Times New Roman" w:hAnsi="Times New Roman" w:cs="Times New Roman"/>
        </w:rPr>
        <w:t xml:space="preserve"> (2010) 7(4):248-9. Epub 2010/04/01. doi: 10.1038/nmeth0410-248. PubMed PMID: 20354512; PubMed Central PMCID: PMCPMC2855889.</w:t>
      </w:r>
    </w:p>
    <w:p w14:paraId="67E2D0A8" w14:textId="77777777" w:rsidR="008841A2" w:rsidRPr="00AB757C" w:rsidRDefault="008841A2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</w:rPr>
        <w:lastRenderedPageBreak/>
        <w:t>10.</w:t>
      </w:r>
      <w:r w:rsidRPr="00AB757C">
        <w:rPr>
          <w:rFonts w:ascii="Times New Roman" w:hAnsi="Times New Roman" w:cs="Times New Roman"/>
        </w:rPr>
        <w:tab/>
        <w:t xml:space="preserve">Kumar P, Henikoff S, Ng PC. Predicting the effects of coding non-synonymous variants on protein function using the SIFT algorithm. </w:t>
      </w:r>
      <w:r w:rsidRPr="00AB757C">
        <w:rPr>
          <w:rFonts w:ascii="Times New Roman" w:hAnsi="Times New Roman" w:cs="Times New Roman"/>
          <w:i/>
        </w:rPr>
        <w:t>Nat Protoc</w:t>
      </w:r>
      <w:r w:rsidRPr="00AB757C">
        <w:rPr>
          <w:rFonts w:ascii="Times New Roman" w:hAnsi="Times New Roman" w:cs="Times New Roman"/>
        </w:rPr>
        <w:t xml:space="preserve"> (2009) 4(7):1073-81. Epub 2009/06/30. doi: 10.1038/nprot.2009.86. PubMed PMID: 19561590.</w:t>
      </w:r>
    </w:p>
    <w:p w14:paraId="7E78CED6" w14:textId="77777777" w:rsidR="008841A2" w:rsidRPr="00AB757C" w:rsidRDefault="008841A2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</w:rPr>
        <w:t>11.</w:t>
      </w:r>
      <w:r w:rsidRPr="00AB757C">
        <w:rPr>
          <w:rFonts w:ascii="Times New Roman" w:hAnsi="Times New Roman" w:cs="Times New Roman"/>
        </w:rPr>
        <w:tab/>
        <w:t xml:space="preserve">Aldahmesh MA, Li Y, Alhashem A, Anazi S, Alkuraya H, Hashem M, et al. IFT27, encoding a small GTPase component of IFT particles, is mutated in a consanguineous family with Bardet-Biedl syndrome. </w:t>
      </w:r>
      <w:r w:rsidRPr="00AB757C">
        <w:rPr>
          <w:rFonts w:ascii="Times New Roman" w:hAnsi="Times New Roman" w:cs="Times New Roman"/>
          <w:i/>
        </w:rPr>
        <w:t>Hum Mol Genet</w:t>
      </w:r>
      <w:r w:rsidRPr="00AB757C">
        <w:rPr>
          <w:rFonts w:ascii="Times New Roman" w:hAnsi="Times New Roman" w:cs="Times New Roman"/>
        </w:rPr>
        <w:t xml:space="preserve"> (2014) 23(12):3307-15. Epub 2014/02/04. doi: 10.1093/hmg/ddu044. PubMed PMID: 24488770; PubMed Central PMCID: PMCPMC4047285.</w:t>
      </w:r>
    </w:p>
    <w:p w14:paraId="6E51DC8A" w14:textId="77777777" w:rsidR="008841A2" w:rsidRPr="00AB757C" w:rsidRDefault="008841A2" w:rsidP="00AB757C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4D53E7">
        <w:rPr>
          <w:rFonts w:ascii="Times New Roman" w:hAnsi="Times New Roman" w:cs="Times New Roman"/>
          <w:lang w:val="it-IT"/>
        </w:rPr>
        <w:t>12.</w:t>
      </w:r>
      <w:r w:rsidRPr="004D53E7">
        <w:rPr>
          <w:rFonts w:ascii="Times New Roman" w:hAnsi="Times New Roman" w:cs="Times New Roman"/>
          <w:lang w:val="it-IT"/>
        </w:rPr>
        <w:tab/>
        <w:t xml:space="preserve">Sanchez-Navarro I, L RJdS, Blanco-Kelly F, Zurita O, Sanchez-Bolivar N, Villaverde C, et al. </w:t>
      </w:r>
      <w:r w:rsidRPr="00AB757C">
        <w:rPr>
          <w:rFonts w:ascii="Times New Roman" w:hAnsi="Times New Roman" w:cs="Times New Roman"/>
        </w:rPr>
        <w:t xml:space="preserve">Combining targeted panel-based resequencing and copy-number variation analysis for the diagnosis of inherited syndromic retinopathies and associated ciliopathies. </w:t>
      </w:r>
      <w:r w:rsidRPr="00AB757C">
        <w:rPr>
          <w:rFonts w:ascii="Times New Roman" w:hAnsi="Times New Roman" w:cs="Times New Roman"/>
          <w:i/>
        </w:rPr>
        <w:t>Sci Rep</w:t>
      </w:r>
      <w:r w:rsidRPr="00AB757C">
        <w:rPr>
          <w:rFonts w:ascii="Times New Roman" w:hAnsi="Times New Roman" w:cs="Times New Roman"/>
        </w:rPr>
        <w:t xml:space="preserve"> (2018) 8(1):5285. Epub 2018/03/29. doi: 10.1038/s41598-018-23520-1. PubMed PMID: 29588463; PubMed Central PMCID: PMCPMC5869593.</w:t>
      </w:r>
    </w:p>
    <w:p w14:paraId="63C8D96C" w14:textId="77777777" w:rsidR="008841A2" w:rsidRPr="00AB757C" w:rsidRDefault="008841A2" w:rsidP="00AB757C">
      <w:pPr>
        <w:pStyle w:val="EndNoteBibliography"/>
        <w:ind w:left="426" w:hanging="426"/>
        <w:rPr>
          <w:rFonts w:ascii="Times New Roman" w:hAnsi="Times New Roman" w:cs="Times New Roman"/>
        </w:rPr>
      </w:pPr>
      <w:r w:rsidRPr="00AB757C">
        <w:rPr>
          <w:rFonts w:ascii="Times New Roman" w:hAnsi="Times New Roman" w:cs="Times New Roman"/>
          <w:lang w:val="fr-FR"/>
        </w:rPr>
        <w:t>13.</w:t>
      </w:r>
      <w:r w:rsidRPr="00AB757C">
        <w:rPr>
          <w:rFonts w:ascii="Times New Roman" w:hAnsi="Times New Roman" w:cs="Times New Roman"/>
          <w:lang w:val="fr-FR"/>
        </w:rPr>
        <w:tab/>
        <w:t xml:space="preserve">Quelin C, Loget P, Boutaud L, Elkhartoufi N, Milon J, Odent S, et al. </w:t>
      </w:r>
      <w:r w:rsidRPr="00AB757C">
        <w:rPr>
          <w:rFonts w:ascii="Times New Roman" w:hAnsi="Times New Roman" w:cs="Times New Roman"/>
        </w:rPr>
        <w:t xml:space="preserve">Loss of function IFT27 variants associated with an unclassified lethal fetal ciliopathy with renal agenesis. </w:t>
      </w:r>
      <w:r w:rsidRPr="00AB757C">
        <w:rPr>
          <w:rFonts w:ascii="Times New Roman" w:hAnsi="Times New Roman" w:cs="Times New Roman"/>
          <w:i/>
        </w:rPr>
        <w:t>Am J Med Genet A</w:t>
      </w:r>
      <w:r w:rsidRPr="00AB757C">
        <w:rPr>
          <w:rFonts w:ascii="Times New Roman" w:hAnsi="Times New Roman" w:cs="Times New Roman"/>
        </w:rPr>
        <w:t xml:space="preserve"> (2018). Epub 2018/04/29. doi: 10.1002/ajmg.a.38685. PubMed PMID: 29704304.</w:t>
      </w:r>
    </w:p>
    <w:p w14:paraId="0014051F" w14:textId="282663A1" w:rsidR="00103CD4" w:rsidRPr="00AB757C" w:rsidRDefault="001950CB" w:rsidP="00AB757C">
      <w:pPr>
        <w:tabs>
          <w:tab w:val="left" w:pos="284"/>
        </w:tabs>
        <w:ind w:left="426" w:hanging="426"/>
        <w:jc w:val="both"/>
        <w:rPr>
          <w:rFonts w:ascii="Times New Roman" w:hAnsi="Times New Roman" w:cs="Times New Roman"/>
          <w:lang w:val="en-US"/>
        </w:rPr>
      </w:pPr>
      <w:r w:rsidRPr="00AB757C">
        <w:rPr>
          <w:rFonts w:ascii="Times New Roman" w:hAnsi="Times New Roman" w:cs="Times New Roman"/>
          <w:lang w:val="en-US"/>
        </w:rPr>
        <w:fldChar w:fldCharType="end"/>
      </w:r>
    </w:p>
    <w:sectPr w:rsidR="00103CD4" w:rsidRPr="00AB757C" w:rsidSect="00382D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D6A94" w14:textId="77777777" w:rsidR="00A20F73" w:rsidRDefault="00A20F73" w:rsidP="00180052">
      <w:pPr>
        <w:spacing w:after="0" w:line="240" w:lineRule="auto"/>
      </w:pPr>
      <w:r>
        <w:separator/>
      </w:r>
    </w:p>
  </w:endnote>
  <w:endnote w:type="continuationSeparator" w:id="0">
    <w:p w14:paraId="7C7F5287" w14:textId="77777777" w:rsidR="00A20F73" w:rsidRDefault="00A20F73" w:rsidP="00180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A22AE" w14:textId="77777777" w:rsidR="00A20F73" w:rsidRDefault="00A20F73" w:rsidP="00180052">
      <w:pPr>
        <w:spacing w:after="0" w:line="240" w:lineRule="auto"/>
      </w:pPr>
      <w:r>
        <w:separator/>
      </w:r>
    </w:p>
  </w:footnote>
  <w:footnote w:type="continuationSeparator" w:id="0">
    <w:p w14:paraId="084FA434" w14:textId="77777777" w:rsidR="00A20F73" w:rsidRDefault="00A20F73" w:rsidP="001800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erp5p9nr2tr0et9zlv055wdes9xzrdv0fx&quot;&gt;IFT27_Paper&lt;record-ids&gt;&lt;item&gt;3&lt;/item&gt;&lt;item&gt;4&lt;/item&gt;&lt;item&gt;5&lt;/item&gt;&lt;item&gt;6&lt;/item&gt;&lt;item&gt;7&lt;/item&gt;&lt;item&gt;9&lt;/item&gt;&lt;item&gt;15&lt;/item&gt;&lt;item&gt;17&lt;/item&gt;&lt;item&gt;18&lt;/item&gt;&lt;item&gt;27&lt;/item&gt;&lt;item&gt;28&lt;/item&gt;&lt;item&gt;29&lt;/item&gt;&lt;item&gt;32&lt;/item&gt;&lt;/record-ids&gt;&lt;/item&gt;&lt;/Libraries&gt;"/>
  </w:docVars>
  <w:rsids>
    <w:rsidRoot w:val="00EE6AEA"/>
    <w:rsid w:val="00013A03"/>
    <w:rsid w:val="00023A79"/>
    <w:rsid w:val="00026A69"/>
    <w:rsid w:val="000401DF"/>
    <w:rsid w:val="00055DE6"/>
    <w:rsid w:val="0005600E"/>
    <w:rsid w:val="00072638"/>
    <w:rsid w:val="00082625"/>
    <w:rsid w:val="000A744D"/>
    <w:rsid w:val="000C1A19"/>
    <w:rsid w:val="000D2742"/>
    <w:rsid w:val="000D678D"/>
    <w:rsid w:val="000E1281"/>
    <w:rsid w:val="00103CD4"/>
    <w:rsid w:val="00123DAF"/>
    <w:rsid w:val="00180052"/>
    <w:rsid w:val="00181403"/>
    <w:rsid w:val="001950CB"/>
    <w:rsid w:val="001A02C6"/>
    <w:rsid w:val="001A675C"/>
    <w:rsid w:val="001B4932"/>
    <w:rsid w:val="001C4F41"/>
    <w:rsid w:val="001F1467"/>
    <w:rsid w:val="00213FA1"/>
    <w:rsid w:val="00224762"/>
    <w:rsid w:val="002302E7"/>
    <w:rsid w:val="002353B5"/>
    <w:rsid w:val="00235BD3"/>
    <w:rsid w:val="00236C2F"/>
    <w:rsid w:val="00255E8F"/>
    <w:rsid w:val="00275175"/>
    <w:rsid w:val="00297D61"/>
    <w:rsid w:val="002B0D12"/>
    <w:rsid w:val="002E3699"/>
    <w:rsid w:val="00306474"/>
    <w:rsid w:val="003208D8"/>
    <w:rsid w:val="0034067F"/>
    <w:rsid w:val="003456DB"/>
    <w:rsid w:val="00351E0E"/>
    <w:rsid w:val="00356088"/>
    <w:rsid w:val="003624E1"/>
    <w:rsid w:val="00371237"/>
    <w:rsid w:val="0038182C"/>
    <w:rsid w:val="00382D96"/>
    <w:rsid w:val="003943D8"/>
    <w:rsid w:val="003A3F5D"/>
    <w:rsid w:val="003E6B7B"/>
    <w:rsid w:val="003F26ED"/>
    <w:rsid w:val="00445A24"/>
    <w:rsid w:val="004754E1"/>
    <w:rsid w:val="00491AD8"/>
    <w:rsid w:val="00494CF1"/>
    <w:rsid w:val="004B41B6"/>
    <w:rsid w:val="004C0807"/>
    <w:rsid w:val="004C40F9"/>
    <w:rsid w:val="004C4781"/>
    <w:rsid w:val="004C554F"/>
    <w:rsid w:val="004D53E7"/>
    <w:rsid w:val="004F4159"/>
    <w:rsid w:val="00507469"/>
    <w:rsid w:val="00545341"/>
    <w:rsid w:val="00546888"/>
    <w:rsid w:val="005576C6"/>
    <w:rsid w:val="0056006C"/>
    <w:rsid w:val="00561E3F"/>
    <w:rsid w:val="005751ED"/>
    <w:rsid w:val="0059462D"/>
    <w:rsid w:val="005B180C"/>
    <w:rsid w:val="005B6682"/>
    <w:rsid w:val="005C19A9"/>
    <w:rsid w:val="005C35E1"/>
    <w:rsid w:val="005F4725"/>
    <w:rsid w:val="005F59A0"/>
    <w:rsid w:val="00620382"/>
    <w:rsid w:val="00620F48"/>
    <w:rsid w:val="006977AA"/>
    <w:rsid w:val="006A34AB"/>
    <w:rsid w:val="006B6346"/>
    <w:rsid w:val="006C35D4"/>
    <w:rsid w:val="006D3988"/>
    <w:rsid w:val="00706B0E"/>
    <w:rsid w:val="00716114"/>
    <w:rsid w:val="00742F65"/>
    <w:rsid w:val="00743097"/>
    <w:rsid w:val="00743EC9"/>
    <w:rsid w:val="0074632E"/>
    <w:rsid w:val="00781EB6"/>
    <w:rsid w:val="0078771A"/>
    <w:rsid w:val="007967B1"/>
    <w:rsid w:val="00800146"/>
    <w:rsid w:val="0085753E"/>
    <w:rsid w:val="008670E5"/>
    <w:rsid w:val="00870F7E"/>
    <w:rsid w:val="00876B63"/>
    <w:rsid w:val="008841A2"/>
    <w:rsid w:val="0088459A"/>
    <w:rsid w:val="008858BB"/>
    <w:rsid w:val="0088740E"/>
    <w:rsid w:val="008942FF"/>
    <w:rsid w:val="008A713B"/>
    <w:rsid w:val="008B3867"/>
    <w:rsid w:val="008B70D5"/>
    <w:rsid w:val="008C3A2C"/>
    <w:rsid w:val="00902F44"/>
    <w:rsid w:val="00952E28"/>
    <w:rsid w:val="00953038"/>
    <w:rsid w:val="00954821"/>
    <w:rsid w:val="0096487F"/>
    <w:rsid w:val="009719F7"/>
    <w:rsid w:val="009D35D7"/>
    <w:rsid w:val="009D4ACA"/>
    <w:rsid w:val="009E093A"/>
    <w:rsid w:val="009E0D66"/>
    <w:rsid w:val="009F1F35"/>
    <w:rsid w:val="00A03434"/>
    <w:rsid w:val="00A1384D"/>
    <w:rsid w:val="00A14C76"/>
    <w:rsid w:val="00A20F73"/>
    <w:rsid w:val="00A24E10"/>
    <w:rsid w:val="00A372B4"/>
    <w:rsid w:val="00A42F33"/>
    <w:rsid w:val="00A46E70"/>
    <w:rsid w:val="00A6089E"/>
    <w:rsid w:val="00AA3DD5"/>
    <w:rsid w:val="00AA602A"/>
    <w:rsid w:val="00AB757C"/>
    <w:rsid w:val="00AC086B"/>
    <w:rsid w:val="00AC378A"/>
    <w:rsid w:val="00AC3979"/>
    <w:rsid w:val="00B22B20"/>
    <w:rsid w:val="00B363EA"/>
    <w:rsid w:val="00B677D0"/>
    <w:rsid w:val="00BB4BB1"/>
    <w:rsid w:val="00BC5792"/>
    <w:rsid w:val="00C31187"/>
    <w:rsid w:val="00C37E67"/>
    <w:rsid w:val="00C72CF3"/>
    <w:rsid w:val="00C941E8"/>
    <w:rsid w:val="00CA0E43"/>
    <w:rsid w:val="00CA1E90"/>
    <w:rsid w:val="00CE4BB0"/>
    <w:rsid w:val="00D02F96"/>
    <w:rsid w:val="00D165DD"/>
    <w:rsid w:val="00D32C16"/>
    <w:rsid w:val="00D35B32"/>
    <w:rsid w:val="00D509EA"/>
    <w:rsid w:val="00DA3573"/>
    <w:rsid w:val="00DC5785"/>
    <w:rsid w:val="00DC6435"/>
    <w:rsid w:val="00E05B3C"/>
    <w:rsid w:val="00E25F9E"/>
    <w:rsid w:val="00E446A3"/>
    <w:rsid w:val="00E94AE6"/>
    <w:rsid w:val="00ED1BA2"/>
    <w:rsid w:val="00EE6AEA"/>
    <w:rsid w:val="00EE7C07"/>
    <w:rsid w:val="00EF3C2F"/>
    <w:rsid w:val="00F02537"/>
    <w:rsid w:val="00F111CC"/>
    <w:rsid w:val="00F1128F"/>
    <w:rsid w:val="00F35262"/>
    <w:rsid w:val="00F35EC0"/>
    <w:rsid w:val="00F372A5"/>
    <w:rsid w:val="00F4444B"/>
    <w:rsid w:val="00F67068"/>
    <w:rsid w:val="00F867D7"/>
    <w:rsid w:val="00FA0DA8"/>
    <w:rsid w:val="00FA15BD"/>
    <w:rsid w:val="00FB0BC0"/>
    <w:rsid w:val="00FC06BA"/>
    <w:rsid w:val="00FD2490"/>
    <w:rsid w:val="00FE5E9C"/>
    <w:rsid w:val="00FF1641"/>
    <w:rsid w:val="00FF1F9F"/>
    <w:rsid w:val="00FF6A24"/>
    <w:rsid w:val="6C57E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9C0714"/>
  <w15:chartTrackingRefBased/>
  <w15:docId w15:val="{8E1C3F5D-3027-43EE-823A-9B2F27CB5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E6A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6AEA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E6AEA"/>
    <w:pPr>
      <w:jc w:val="both"/>
    </w:pPr>
    <w:rPr>
      <w:rFonts w:ascii="Times New Roman" w:hAnsi="Times New Roman"/>
      <w:b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47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7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7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7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7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72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2E36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E3699"/>
    <w:rPr>
      <w:rFonts w:ascii="Times New Roman" w:hAnsi="Times New Roman"/>
      <w:b/>
      <w:sz w:val="24"/>
      <w:lang w:val="en-US"/>
    </w:rPr>
  </w:style>
  <w:style w:type="character" w:customStyle="1" w:styleId="EndNoteBibliographyTitleCar">
    <w:name w:val="EndNote Bibliography Title Car"/>
    <w:basedOn w:val="CaptionChar"/>
    <w:link w:val="EndNoteBibliographyTitle"/>
    <w:rsid w:val="002E3699"/>
    <w:rPr>
      <w:rFonts w:ascii="Calibri" w:hAnsi="Calibri" w:cs="Calibri"/>
      <w:b w:val="0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E369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CaptionChar"/>
    <w:link w:val="EndNoteBibliography"/>
    <w:rsid w:val="002E3699"/>
    <w:rPr>
      <w:rFonts w:ascii="Calibri" w:hAnsi="Calibri" w:cs="Calibri"/>
      <w:b w:val="0"/>
      <w:noProof/>
      <w:sz w:val="24"/>
      <w:lang w:val="en-US"/>
    </w:rPr>
  </w:style>
  <w:style w:type="character" w:customStyle="1" w:styleId="st">
    <w:name w:val="st"/>
    <w:basedOn w:val="DefaultParagraphFont"/>
    <w:rsid w:val="000C1A19"/>
  </w:style>
  <w:style w:type="character" w:styleId="Emphasis">
    <w:name w:val="Emphasis"/>
    <w:basedOn w:val="DefaultParagraphFont"/>
    <w:uiPriority w:val="20"/>
    <w:qFormat/>
    <w:rsid w:val="000C1A19"/>
    <w:rPr>
      <w:i/>
      <w:iCs/>
    </w:rPr>
  </w:style>
  <w:style w:type="paragraph" w:customStyle="1" w:styleId="Titre1">
    <w:name w:val="Titre1"/>
    <w:basedOn w:val="Normal"/>
    <w:rsid w:val="001A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1A675C"/>
    <w:rPr>
      <w:color w:val="0000FF"/>
      <w:u w:val="single"/>
    </w:rPr>
  </w:style>
  <w:style w:type="paragraph" w:customStyle="1" w:styleId="desc">
    <w:name w:val="desc"/>
    <w:basedOn w:val="Normal"/>
    <w:rsid w:val="001A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8B7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vision">
    <w:name w:val="Revision"/>
    <w:hidden/>
    <w:uiPriority w:val="99"/>
    <w:semiHidden/>
    <w:rsid w:val="00382D9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80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052"/>
  </w:style>
  <w:style w:type="paragraph" w:styleId="Footer">
    <w:name w:val="footer"/>
    <w:basedOn w:val="Normal"/>
    <w:link w:val="FooterChar"/>
    <w:uiPriority w:val="99"/>
    <w:unhideWhenUsed/>
    <w:rsid w:val="00180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8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53F28-A8B0-4634-9D81-9E70E1903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68</Words>
  <Characters>15212</Characters>
  <Application>Microsoft Office Word</Application>
  <DocSecurity>0</DocSecurity>
  <Lines>126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Ana Parra Munoz</cp:lastModifiedBy>
  <cp:revision>2</cp:revision>
  <dcterms:created xsi:type="dcterms:W3CDTF">2019-01-22T13:54:00Z</dcterms:created>
  <dcterms:modified xsi:type="dcterms:W3CDTF">2019-01-22T13:54:00Z</dcterms:modified>
</cp:coreProperties>
</file>